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D941EF" w14:textId="3CF9717D" w:rsidR="006955D2" w:rsidRPr="00FB0BA5" w:rsidRDefault="006955D2" w:rsidP="006955D2">
      <w:pPr>
        <w:pStyle w:val="SMHeading"/>
      </w:pPr>
      <w:r w:rsidRPr="00A518B1">
        <w:rPr>
          <w:bCs w:val="0"/>
        </w:rPr>
        <w:t>S</w:t>
      </w:r>
      <w:r>
        <w:rPr>
          <w:bCs w:val="0"/>
        </w:rPr>
        <w:t>5</w:t>
      </w:r>
      <w:r w:rsidRPr="00A518B1">
        <w:rPr>
          <w:bCs w:val="0"/>
        </w:rPr>
        <w:t xml:space="preserve"> Table</w:t>
      </w:r>
      <w:r>
        <w:rPr>
          <w:b w:val="0"/>
          <w:bCs w:val="0"/>
        </w:rPr>
        <w:t xml:space="preserve">: </w:t>
      </w:r>
      <w:r w:rsidRPr="00084923">
        <w:t xml:space="preserve">Sensitivity analysis </w:t>
      </w:r>
      <w:r>
        <w:t>of</w:t>
      </w:r>
      <w:r w:rsidRPr="00084923">
        <w:t xml:space="preserve"> </w:t>
      </w:r>
      <w:r>
        <w:t xml:space="preserve">order effects </w:t>
      </w:r>
      <w:r w:rsidRPr="00084923">
        <w:t>for all measures</w:t>
      </w:r>
    </w:p>
    <w:tbl>
      <w:tblPr>
        <w:tblW w:w="9493" w:type="dxa"/>
        <w:tblLayout w:type="fixed"/>
        <w:tblLook w:val="04A0" w:firstRow="1" w:lastRow="0" w:firstColumn="1" w:lastColumn="0" w:noHBand="0" w:noVBand="1"/>
      </w:tblPr>
      <w:tblGrid>
        <w:gridCol w:w="3397"/>
        <w:gridCol w:w="870"/>
        <w:gridCol w:w="871"/>
        <w:gridCol w:w="871"/>
        <w:gridCol w:w="871"/>
        <w:gridCol w:w="871"/>
        <w:gridCol w:w="871"/>
        <w:gridCol w:w="871"/>
      </w:tblGrid>
      <w:tr w:rsidR="006955D2" w:rsidRPr="00456BCE" w14:paraId="22CA0F0C" w14:textId="77777777" w:rsidTr="00327026">
        <w:trPr>
          <w:trHeight w:hRule="exact" w:val="255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C359DE" w14:textId="77777777" w:rsidR="006955D2" w:rsidRPr="00456BCE" w:rsidRDefault="006955D2" w:rsidP="00327026"/>
        </w:tc>
        <w:tc>
          <w:tcPr>
            <w:tcW w:w="17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75B9701" w14:textId="77777777" w:rsidR="006955D2" w:rsidRPr="00456BCE" w:rsidRDefault="006955D2" w:rsidP="00327026">
            <w:r>
              <w:t>Order of device</w:t>
            </w:r>
          </w:p>
        </w:tc>
        <w:tc>
          <w:tcPr>
            <w:tcW w:w="261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BCD6DA" w14:textId="77777777" w:rsidR="006955D2" w:rsidRPr="00456BCE" w:rsidRDefault="006955D2" w:rsidP="00327026">
            <w:r>
              <w:t>Independent t-test</w:t>
            </w:r>
          </w:p>
        </w:tc>
        <w:tc>
          <w:tcPr>
            <w:tcW w:w="17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8B7311" w14:textId="77777777" w:rsidR="006955D2" w:rsidRPr="00456BCE" w:rsidRDefault="006955D2" w:rsidP="00327026">
            <w:r>
              <w:t>95% CI</w:t>
            </w:r>
          </w:p>
        </w:tc>
      </w:tr>
      <w:tr w:rsidR="006955D2" w:rsidRPr="00456BCE" w14:paraId="444D318A" w14:textId="77777777" w:rsidTr="00327026">
        <w:trPr>
          <w:trHeight w:hRule="exact" w:val="324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FF7DB" w14:textId="77777777" w:rsidR="006955D2" w:rsidRPr="00456BCE" w:rsidRDefault="006955D2" w:rsidP="00327026"/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C464C0" w14:textId="77777777" w:rsidR="006955D2" w:rsidRPr="00456BCE" w:rsidRDefault="006955D2" w:rsidP="00327026">
            <w:r w:rsidRPr="00456BCE">
              <w:t>1</w:t>
            </w:r>
            <w:r w:rsidRPr="00456BCE">
              <w:rPr>
                <w:sz w:val="20"/>
              </w:rPr>
              <w:t>st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9EB93" w14:textId="77777777" w:rsidR="006955D2" w:rsidRPr="00456BCE" w:rsidRDefault="006955D2" w:rsidP="00327026">
            <w:r w:rsidRPr="00456BCE">
              <w:t>2</w:t>
            </w:r>
            <w:r w:rsidRPr="00456BCE">
              <w:rPr>
                <w:sz w:val="20"/>
              </w:rPr>
              <w:t>nd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AF275E" w14:textId="77777777" w:rsidR="006955D2" w:rsidRPr="00456BCE" w:rsidRDefault="006955D2" w:rsidP="00327026">
            <w:r w:rsidRPr="00456BCE">
              <w:t>Diff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860723" w14:textId="77777777" w:rsidR="006955D2" w:rsidRPr="00456BCE" w:rsidRDefault="006955D2" w:rsidP="00327026">
            <w:r w:rsidRPr="00456BCE">
              <w:t>SE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C6FDB" w14:textId="77777777" w:rsidR="006955D2" w:rsidRPr="00456BCE" w:rsidRDefault="006955D2" w:rsidP="00327026">
            <w:r>
              <w:t>p-value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EBE97D" w14:textId="77777777" w:rsidR="006955D2" w:rsidRPr="00456BCE" w:rsidRDefault="006955D2" w:rsidP="00327026">
            <w:r w:rsidRPr="00456BCE">
              <w:t>Lower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964CE" w14:textId="77777777" w:rsidR="006955D2" w:rsidRPr="00456BCE" w:rsidRDefault="006955D2" w:rsidP="00327026">
            <w:r w:rsidRPr="00456BCE">
              <w:t>Upper</w:t>
            </w:r>
          </w:p>
        </w:tc>
      </w:tr>
      <w:tr w:rsidR="006955D2" w:rsidRPr="00456BCE" w14:paraId="5C3D1CD9" w14:textId="77777777" w:rsidTr="00327026">
        <w:trPr>
          <w:trHeight w:hRule="exact" w:val="255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0725AF7" w14:textId="77777777" w:rsidR="006955D2" w:rsidRPr="00456BCE" w:rsidRDefault="006955D2" w:rsidP="00327026">
            <w:pPr>
              <w:rPr>
                <w:b/>
                <w:bCs/>
                <w:i/>
                <w:iCs/>
              </w:rPr>
            </w:pPr>
            <w:r w:rsidRPr="00456BCE">
              <w:rPr>
                <w:b/>
                <w:bCs/>
                <w:i/>
                <w:iCs/>
              </w:rPr>
              <w:t>Blood pressure, mm Hg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1E189BC9" w14:textId="77777777" w:rsidR="006955D2" w:rsidRPr="00456BCE" w:rsidRDefault="006955D2" w:rsidP="00327026">
            <w:pPr>
              <w:rPr>
                <w:b/>
                <w:bCs/>
                <w:i/>
                <w:iCs/>
              </w:rPr>
            </w:pP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11D30A2" w14:textId="77777777" w:rsidR="006955D2" w:rsidRPr="00456BCE" w:rsidRDefault="006955D2" w:rsidP="00327026">
            <w:pPr>
              <w:rPr>
                <w:b/>
                <w:bCs/>
                <w:i/>
                <w:iCs/>
              </w:rPr>
            </w:pP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7DF7CAF" w14:textId="77777777" w:rsidR="006955D2" w:rsidRPr="00456BCE" w:rsidRDefault="006955D2" w:rsidP="00327026">
            <w:pPr>
              <w:rPr>
                <w:b/>
                <w:bCs/>
                <w:i/>
                <w:iCs/>
              </w:rPr>
            </w:pP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3BF2A80" w14:textId="77777777" w:rsidR="006955D2" w:rsidRPr="00456BCE" w:rsidRDefault="006955D2" w:rsidP="00327026">
            <w:pPr>
              <w:rPr>
                <w:b/>
                <w:bCs/>
                <w:i/>
                <w:iCs/>
              </w:rPr>
            </w:pP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7CE640A" w14:textId="77777777" w:rsidR="006955D2" w:rsidRPr="00456BCE" w:rsidRDefault="006955D2" w:rsidP="00327026">
            <w:pPr>
              <w:rPr>
                <w:b/>
                <w:bCs/>
                <w:i/>
                <w:iCs/>
              </w:rPr>
            </w:pP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3E0B0EC" w14:textId="77777777" w:rsidR="006955D2" w:rsidRPr="00456BCE" w:rsidRDefault="006955D2" w:rsidP="00327026">
            <w:pPr>
              <w:rPr>
                <w:b/>
                <w:bCs/>
                <w:i/>
                <w:iCs/>
              </w:rPr>
            </w:pP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DF006AE" w14:textId="77777777" w:rsidR="006955D2" w:rsidRPr="00456BCE" w:rsidRDefault="006955D2" w:rsidP="00327026">
            <w:pPr>
              <w:rPr>
                <w:b/>
                <w:bCs/>
                <w:i/>
                <w:iCs/>
              </w:rPr>
            </w:pPr>
          </w:p>
        </w:tc>
      </w:tr>
      <w:tr w:rsidR="006955D2" w:rsidRPr="00456BCE" w14:paraId="34EE6D82" w14:textId="77777777" w:rsidTr="00327026">
        <w:trPr>
          <w:trHeight w:hRule="exact" w:val="255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88904B" w14:textId="77777777" w:rsidR="006955D2" w:rsidRPr="00456BCE" w:rsidRDefault="006955D2" w:rsidP="00327026">
            <w:pPr>
              <w:rPr>
                <w:b/>
                <w:bCs/>
                <w:i/>
                <w:iCs/>
              </w:rPr>
            </w:pPr>
            <w:r w:rsidRPr="00456BCE">
              <w:rPr>
                <w:b/>
                <w:bCs/>
                <w:i/>
                <w:iCs/>
              </w:rPr>
              <w:t>SBP: Omron 907 - Omron 705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5145075" w14:textId="77777777" w:rsidR="006955D2" w:rsidRPr="00456BCE" w:rsidRDefault="006955D2" w:rsidP="00327026">
            <w:r w:rsidRPr="00456BCE">
              <w:rPr>
                <w:rFonts w:cstheme="minorHAnsi"/>
              </w:rPr>
              <w:t>O. 705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5F6FB9" w14:textId="77777777" w:rsidR="006955D2" w:rsidRPr="00456BCE" w:rsidRDefault="006955D2" w:rsidP="00327026">
            <w:r w:rsidRPr="00456BCE">
              <w:rPr>
                <w:rFonts w:cstheme="minorHAnsi"/>
              </w:rPr>
              <w:t>O. 907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4DD02B" w14:textId="77777777" w:rsidR="006955D2" w:rsidRPr="00456BCE" w:rsidRDefault="006955D2" w:rsidP="00327026">
            <w:pPr>
              <w:tabs>
                <w:tab w:val="decimal" w:pos="280"/>
              </w:tabs>
            </w:pPr>
            <w:r w:rsidRPr="00456BCE">
              <w:rPr>
                <w:rFonts w:cstheme="minorHAnsi"/>
              </w:rPr>
              <w:t> 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37D1CC" w14:textId="77777777" w:rsidR="006955D2" w:rsidRPr="00456BCE" w:rsidRDefault="006955D2" w:rsidP="00327026">
            <w:pPr>
              <w:tabs>
                <w:tab w:val="decimal" w:pos="299"/>
              </w:tabs>
            </w:pP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784039" w14:textId="77777777" w:rsidR="006955D2" w:rsidRPr="00456BCE" w:rsidRDefault="006955D2" w:rsidP="00327026">
            <w:r w:rsidRPr="00456BCE">
              <w:rPr>
                <w:rFonts w:cstheme="minorHAnsi"/>
              </w:rPr>
              <w:t> 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449EA0" w14:textId="77777777" w:rsidR="006955D2" w:rsidRPr="00456BCE" w:rsidRDefault="006955D2" w:rsidP="00327026"/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864AC0" w14:textId="77777777" w:rsidR="006955D2" w:rsidRPr="00456BCE" w:rsidRDefault="006955D2" w:rsidP="00327026">
            <w:r w:rsidRPr="00456BCE">
              <w:rPr>
                <w:rFonts w:cstheme="minorHAnsi"/>
              </w:rPr>
              <w:t> </w:t>
            </w:r>
          </w:p>
        </w:tc>
      </w:tr>
      <w:tr w:rsidR="006955D2" w:rsidRPr="00456BCE" w14:paraId="399C104D" w14:textId="77777777" w:rsidTr="00327026">
        <w:trPr>
          <w:trHeight w:val="300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EBF230" w14:textId="77777777" w:rsidR="006955D2" w:rsidRPr="00456BCE" w:rsidRDefault="006955D2" w:rsidP="00327026">
            <w:pPr>
              <w:rPr>
                <w:b/>
                <w:bCs/>
                <w:i/>
                <w:iCs/>
              </w:rPr>
            </w:pPr>
            <w:r w:rsidRPr="00456BCE">
              <w:t xml:space="preserve">Primary, excluding </w:t>
            </w:r>
            <w:proofErr w:type="spellStart"/>
            <w:r w:rsidRPr="00456BCE">
              <w:t>misordered</w:t>
            </w:r>
            <w:proofErr w:type="spellEnd"/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B6ECBC" w14:textId="77777777" w:rsidR="006955D2" w:rsidRPr="00456BCE" w:rsidRDefault="006955D2" w:rsidP="00327026">
            <w:r w:rsidRPr="00456BCE">
              <w:rPr>
                <w:rFonts w:cstheme="minorHAnsi"/>
              </w:rPr>
              <w:t>55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A4C536" w14:textId="77777777" w:rsidR="006955D2" w:rsidRPr="00456BCE" w:rsidRDefault="006955D2" w:rsidP="00327026">
            <w:r w:rsidRPr="00456BCE">
              <w:rPr>
                <w:rFonts w:cstheme="minorHAnsi"/>
              </w:rPr>
              <w:t>58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E6517" w14:textId="77777777" w:rsidR="006955D2" w:rsidRPr="00456BCE" w:rsidRDefault="006955D2" w:rsidP="00327026">
            <w:pPr>
              <w:tabs>
                <w:tab w:val="decimal" w:pos="280"/>
              </w:tabs>
            </w:pPr>
            <w:r w:rsidRPr="00456BCE">
              <w:t>-1.91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8C6E0" w14:textId="77777777" w:rsidR="006955D2" w:rsidRPr="00456BCE" w:rsidRDefault="006955D2" w:rsidP="00327026">
            <w:pPr>
              <w:tabs>
                <w:tab w:val="decimal" w:pos="299"/>
              </w:tabs>
            </w:pPr>
            <w:r w:rsidRPr="00456BCE">
              <w:t>1.36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223699" w14:textId="77777777" w:rsidR="006955D2" w:rsidRPr="00456BCE" w:rsidRDefault="006955D2" w:rsidP="00327026">
            <w:pPr>
              <w:tabs>
                <w:tab w:val="decimal" w:pos="199"/>
              </w:tabs>
            </w:pPr>
            <w:r w:rsidRPr="00456BCE">
              <w:t>0.162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57768" w14:textId="77777777" w:rsidR="006955D2" w:rsidRPr="00456BCE" w:rsidRDefault="006955D2" w:rsidP="00327026">
            <w:pPr>
              <w:tabs>
                <w:tab w:val="decimal" w:pos="355"/>
              </w:tabs>
            </w:pPr>
            <w:r w:rsidRPr="00456BCE">
              <w:t>-4.60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1292F1" w14:textId="77777777" w:rsidR="006955D2" w:rsidRPr="00456BCE" w:rsidRDefault="006955D2" w:rsidP="00327026">
            <w:pPr>
              <w:tabs>
                <w:tab w:val="decimal" w:pos="310"/>
              </w:tabs>
            </w:pPr>
            <w:r w:rsidRPr="00456BCE">
              <w:t>0.78</w:t>
            </w:r>
          </w:p>
        </w:tc>
      </w:tr>
      <w:tr w:rsidR="006955D2" w:rsidRPr="00456BCE" w14:paraId="76AC9804" w14:textId="77777777" w:rsidTr="00327026">
        <w:trPr>
          <w:trHeight w:val="300"/>
        </w:trPr>
        <w:tc>
          <w:tcPr>
            <w:tcW w:w="33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2A3144" w14:textId="77777777" w:rsidR="006955D2" w:rsidRPr="00456BCE" w:rsidRDefault="006955D2" w:rsidP="00327026">
            <w:pPr>
              <w:rPr>
                <w:b/>
                <w:bCs/>
                <w:i/>
                <w:iCs/>
              </w:rPr>
            </w:pPr>
            <w:r w:rsidRPr="00456BCE">
              <w:t>Primary, excluding outliers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0C8A1" w14:textId="77777777" w:rsidR="006955D2" w:rsidRPr="00456BCE" w:rsidRDefault="006955D2" w:rsidP="00327026">
            <w:r w:rsidRPr="00456BCE">
              <w:rPr>
                <w:rFonts w:cstheme="minorHAnsi"/>
              </w:rPr>
              <w:t>5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0DBAE7" w14:textId="77777777" w:rsidR="006955D2" w:rsidRPr="00456BCE" w:rsidRDefault="006955D2" w:rsidP="00327026">
            <w:r w:rsidRPr="00456BCE">
              <w:rPr>
                <w:rFonts w:cstheme="minorHAnsi"/>
              </w:rPr>
              <w:t>5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817D8" w14:textId="77777777" w:rsidR="006955D2" w:rsidRPr="00456BCE" w:rsidRDefault="006955D2" w:rsidP="00327026">
            <w:pPr>
              <w:tabs>
                <w:tab w:val="decimal" w:pos="280"/>
              </w:tabs>
            </w:pPr>
            <w:r w:rsidRPr="00456BCE">
              <w:t>-2.9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790D5" w14:textId="77777777" w:rsidR="006955D2" w:rsidRPr="00456BCE" w:rsidRDefault="006955D2" w:rsidP="00327026">
            <w:pPr>
              <w:tabs>
                <w:tab w:val="decimal" w:pos="299"/>
              </w:tabs>
            </w:pPr>
            <w:r w:rsidRPr="00456BCE">
              <w:t>1.2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8C33A4" w14:textId="77777777" w:rsidR="006955D2" w:rsidRPr="00456BCE" w:rsidRDefault="006955D2" w:rsidP="00327026">
            <w:pPr>
              <w:tabs>
                <w:tab w:val="decimal" w:pos="199"/>
              </w:tabs>
              <w:rPr>
                <w:b/>
              </w:rPr>
            </w:pPr>
            <w:r w:rsidRPr="00456BCE">
              <w:rPr>
                <w:b/>
              </w:rPr>
              <w:t>0.01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5E282" w14:textId="77777777" w:rsidR="006955D2" w:rsidRPr="00456BCE" w:rsidRDefault="006955D2" w:rsidP="00327026">
            <w:pPr>
              <w:tabs>
                <w:tab w:val="decimal" w:pos="355"/>
              </w:tabs>
            </w:pPr>
            <w:r w:rsidRPr="00456BCE">
              <w:t>-5.3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EF7D73" w14:textId="77777777" w:rsidR="006955D2" w:rsidRPr="00456BCE" w:rsidRDefault="006955D2" w:rsidP="00327026">
            <w:pPr>
              <w:tabs>
                <w:tab w:val="decimal" w:pos="310"/>
              </w:tabs>
            </w:pPr>
            <w:r w:rsidRPr="00456BCE">
              <w:t>-0.49</w:t>
            </w:r>
          </w:p>
        </w:tc>
      </w:tr>
      <w:tr w:rsidR="006955D2" w:rsidRPr="00456BCE" w14:paraId="5635D3CD" w14:textId="77777777" w:rsidTr="00327026">
        <w:trPr>
          <w:trHeight w:val="300"/>
        </w:trPr>
        <w:tc>
          <w:tcPr>
            <w:tcW w:w="33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50B93A" w14:textId="77777777" w:rsidR="006955D2" w:rsidRPr="00456BCE" w:rsidRDefault="006955D2" w:rsidP="00327026">
            <w:pPr>
              <w:rPr>
                <w:b/>
                <w:bCs/>
                <w:i/>
                <w:iCs/>
              </w:rPr>
            </w:pPr>
            <w:r w:rsidRPr="00456BCE">
              <w:t>Mean of 3 readings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ED5EF" w14:textId="77777777" w:rsidR="006955D2" w:rsidRPr="00456BCE" w:rsidRDefault="006955D2" w:rsidP="00327026">
            <w:r w:rsidRPr="00456BCE">
              <w:rPr>
                <w:rFonts w:cstheme="minorHAnsi"/>
              </w:rPr>
              <w:t>5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C2394C" w14:textId="77777777" w:rsidR="006955D2" w:rsidRPr="00456BCE" w:rsidRDefault="006955D2" w:rsidP="00327026">
            <w:r w:rsidRPr="00456BCE">
              <w:rPr>
                <w:rFonts w:cstheme="minorHAnsi"/>
              </w:rPr>
              <w:t>5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CDBAC" w14:textId="77777777" w:rsidR="006955D2" w:rsidRPr="00456BCE" w:rsidRDefault="006955D2" w:rsidP="00327026">
            <w:pPr>
              <w:tabs>
                <w:tab w:val="decimal" w:pos="280"/>
              </w:tabs>
            </w:pPr>
            <w:r w:rsidRPr="00456BCE">
              <w:t>-2.7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41EC3" w14:textId="77777777" w:rsidR="006955D2" w:rsidRPr="00456BCE" w:rsidRDefault="006955D2" w:rsidP="00327026">
            <w:pPr>
              <w:tabs>
                <w:tab w:val="decimal" w:pos="299"/>
              </w:tabs>
            </w:pPr>
            <w:r w:rsidRPr="00456BCE">
              <w:t>1.2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BD1168" w14:textId="77777777" w:rsidR="006955D2" w:rsidRPr="00456BCE" w:rsidRDefault="006955D2" w:rsidP="00327026">
            <w:pPr>
              <w:tabs>
                <w:tab w:val="decimal" w:pos="199"/>
              </w:tabs>
              <w:rPr>
                <w:b/>
              </w:rPr>
            </w:pPr>
            <w:r w:rsidRPr="00456BCE">
              <w:rPr>
                <w:b/>
              </w:rPr>
              <w:t>0.03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19248" w14:textId="77777777" w:rsidR="006955D2" w:rsidRPr="00456BCE" w:rsidRDefault="006955D2" w:rsidP="00327026">
            <w:pPr>
              <w:tabs>
                <w:tab w:val="decimal" w:pos="355"/>
              </w:tabs>
            </w:pPr>
            <w:r w:rsidRPr="00456BCE">
              <w:t>-5.2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65A349" w14:textId="77777777" w:rsidR="006955D2" w:rsidRPr="00456BCE" w:rsidRDefault="006955D2" w:rsidP="00327026">
            <w:pPr>
              <w:tabs>
                <w:tab w:val="decimal" w:pos="310"/>
              </w:tabs>
            </w:pPr>
            <w:r w:rsidRPr="00456BCE">
              <w:t>-0.24</w:t>
            </w:r>
          </w:p>
        </w:tc>
      </w:tr>
      <w:tr w:rsidR="006955D2" w:rsidRPr="00456BCE" w14:paraId="08FBAECA" w14:textId="77777777" w:rsidTr="00327026">
        <w:trPr>
          <w:trHeight w:val="30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0B46B9" w14:textId="77777777" w:rsidR="006955D2" w:rsidRPr="00456BCE" w:rsidRDefault="006955D2" w:rsidP="00327026">
            <w:pPr>
              <w:rPr>
                <w:b/>
                <w:bCs/>
                <w:i/>
                <w:iCs/>
              </w:rPr>
            </w:pPr>
            <w:r w:rsidRPr="00456BCE">
              <w:t>Reading 2 only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A51AF9" w14:textId="77777777" w:rsidR="006955D2" w:rsidRPr="00456BCE" w:rsidRDefault="006955D2" w:rsidP="00327026">
            <w:r w:rsidRPr="00456BCE">
              <w:rPr>
                <w:rFonts w:cstheme="minorHAnsi"/>
              </w:rPr>
              <w:t>56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088E49" w14:textId="77777777" w:rsidR="006955D2" w:rsidRPr="00456BCE" w:rsidRDefault="006955D2" w:rsidP="00327026">
            <w:r w:rsidRPr="00456BCE">
              <w:rPr>
                <w:rFonts w:cstheme="minorHAnsi"/>
              </w:rPr>
              <w:t>59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475977" w14:textId="77777777" w:rsidR="006955D2" w:rsidRPr="00456BCE" w:rsidRDefault="006955D2" w:rsidP="00327026">
            <w:pPr>
              <w:tabs>
                <w:tab w:val="decimal" w:pos="280"/>
              </w:tabs>
            </w:pPr>
            <w:r w:rsidRPr="00456BCE">
              <w:t>-2.48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4006FE" w14:textId="77777777" w:rsidR="006955D2" w:rsidRPr="00456BCE" w:rsidRDefault="006955D2" w:rsidP="00327026">
            <w:pPr>
              <w:tabs>
                <w:tab w:val="decimal" w:pos="299"/>
              </w:tabs>
            </w:pPr>
            <w:r w:rsidRPr="00456BCE">
              <w:t>1.68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59132B" w14:textId="77777777" w:rsidR="006955D2" w:rsidRPr="00456BCE" w:rsidRDefault="006955D2" w:rsidP="00327026">
            <w:pPr>
              <w:tabs>
                <w:tab w:val="decimal" w:pos="199"/>
              </w:tabs>
            </w:pPr>
            <w:r w:rsidRPr="00456BCE">
              <w:t>0.144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412ABF" w14:textId="77777777" w:rsidR="006955D2" w:rsidRPr="00456BCE" w:rsidRDefault="006955D2" w:rsidP="00327026">
            <w:pPr>
              <w:tabs>
                <w:tab w:val="decimal" w:pos="355"/>
              </w:tabs>
            </w:pPr>
            <w:r w:rsidRPr="00456BCE">
              <w:t>-5.82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1197DC" w14:textId="77777777" w:rsidR="006955D2" w:rsidRPr="00456BCE" w:rsidRDefault="006955D2" w:rsidP="00327026">
            <w:pPr>
              <w:tabs>
                <w:tab w:val="decimal" w:pos="310"/>
              </w:tabs>
            </w:pPr>
            <w:r w:rsidRPr="00456BCE">
              <w:t>0.86</w:t>
            </w:r>
          </w:p>
        </w:tc>
      </w:tr>
      <w:tr w:rsidR="006955D2" w:rsidRPr="00456BCE" w14:paraId="316508BA" w14:textId="77777777" w:rsidTr="00327026">
        <w:trPr>
          <w:trHeight w:hRule="exact" w:val="284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6D2305" w14:textId="77777777" w:rsidR="006955D2" w:rsidRPr="00456BCE" w:rsidRDefault="006955D2" w:rsidP="00327026">
            <w:pPr>
              <w:rPr>
                <w:b/>
                <w:bCs/>
                <w:i/>
                <w:iCs/>
              </w:rPr>
            </w:pPr>
            <w:r w:rsidRPr="00456BCE">
              <w:rPr>
                <w:b/>
                <w:bCs/>
                <w:i/>
                <w:iCs/>
              </w:rPr>
              <w:t>DBP: Omron 907 - Omron 705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E55408" w14:textId="77777777" w:rsidR="006955D2" w:rsidRPr="00456BCE" w:rsidRDefault="006955D2" w:rsidP="00327026">
            <w:r w:rsidRPr="00456BCE">
              <w:rPr>
                <w:rFonts w:cstheme="minorHAnsi"/>
              </w:rPr>
              <w:t>O. 705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D568E3" w14:textId="77777777" w:rsidR="006955D2" w:rsidRPr="00456BCE" w:rsidRDefault="006955D2" w:rsidP="00327026">
            <w:r w:rsidRPr="00456BCE">
              <w:rPr>
                <w:rFonts w:cstheme="minorHAnsi"/>
              </w:rPr>
              <w:t>O. 907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2585DD" w14:textId="77777777" w:rsidR="006955D2" w:rsidRPr="00456BCE" w:rsidRDefault="006955D2" w:rsidP="00327026">
            <w:pPr>
              <w:tabs>
                <w:tab w:val="decimal" w:pos="280"/>
              </w:tabs>
            </w:pPr>
            <w:r w:rsidRPr="00456BCE">
              <w:t> 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8D2802" w14:textId="77777777" w:rsidR="006955D2" w:rsidRPr="00456BCE" w:rsidRDefault="006955D2" w:rsidP="00327026">
            <w:pPr>
              <w:tabs>
                <w:tab w:val="decimal" w:pos="299"/>
              </w:tabs>
            </w:pPr>
            <w:r w:rsidRPr="00456BCE">
              <w:t> 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449B76" w14:textId="77777777" w:rsidR="006955D2" w:rsidRPr="00456BCE" w:rsidRDefault="006955D2" w:rsidP="00327026">
            <w:pPr>
              <w:tabs>
                <w:tab w:val="decimal" w:pos="199"/>
              </w:tabs>
            </w:pPr>
            <w:r w:rsidRPr="00456BCE">
              <w:t> 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0CC353" w14:textId="77777777" w:rsidR="006955D2" w:rsidRPr="00456BCE" w:rsidRDefault="006955D2" w:rsidP="00327026">
            <w:pPr>
              <w:tabs>
                <w:tab w:val="decimal" w:pos="355"/>
              </w:tabs>
            </w:pPr>
            <w:r w:rsidRPr="00456BCE">
              <w:t> 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AE2F9B" w14:textId="77777777" w:rsidR="006955D2" w:rsidRPr="00456BCE" w:rsidRDefault="006955D2" w:rsidP="00327026">
            <w:pPr>
              <w:tabs>
                <w:tab w:val="decimal" w:pos="310"/>
              </w:tabs>
            </w:pPr>
            <w:r w:rsidRPr="00456BCE">
              <w:t> </w:t>
            </w:r>
          </w:p>
        </w:tc>
      </w:tr>
      <w:tr w:rsidR="006955D2" w:rsidRPr="00456BCE" w14:paraId="7E4CB936" w14:textId="77777777" w:rsidTr="00327026">
        <w:trPr>
          <w:trHeight w:val="300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0CA2FC" w14:textId="77777777" w:rsidR="006955D2" w:rsidRPr="00456BCE" w:rsidRDefault="006955D2" w:rsidP="00327026">
            <w:pPr>
              <w:rPr>
                <w:b/>
                <w:bCs/>
                <w:i/>
                <w:iCs/>
              </w:rPr>
            </w:pPr>
            <w:r w:rsidRPr="00456BCE">
              <w:t xml:space="preserve">Primary, excluding </w:t>
            </w:r>
            <w:proofErr w:type="spellStart"/>
            <w:r w:rsidRPr="00456BCE">
              <w:t>misordered</w:t>
            </w:r>
            <w:proofErr w:type="spellEnd"/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BD56819" w14:textId="77777777" w:rsidR="006955D2" w:rsidRPr="00456BCE" w:rsidRDefault="006955D2" w:rsidP="00327026">
            <w:r w:rsidRPr="00456BCE">
              <w:rPr>
                <w:rFonts w:cstheme="minorHAnsi"/>
              </w:rPr>
              <w:t>55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077D05" w14:textId="77777777" w:rsidR="006955D2" w:rsidRPr="00456BCE" w:rsidRDefault="006955D2" w:rsidP="00327026">
            <w:r w:rsidRPr="00456BCE">
              <w:rPr>
                <w:rFonts w:cstheme="minorHAnsi"/>
              </w:rPr>
              <w:t>58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53FEE9" w14:textId="77777777" w:rsidR="006955D2" w:rsidRPr="00456BCE" w:rsidRDefault="006955D2" w:rsidP="00327026">
            <w:pPr>
              <w:tabs>
                <w:tab w:val="decimal" w:pos="280"/>
              </w:tabs>
            </w:pPr>
            <w:r w:rsidRPr="00456BCE">
              <w:t>0.27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66FF2B" w14:textId="77777777" w:rsidR="006955D2" w:rsidRPr="00456BCE" w:rsidRDefault="006955D2" w:rsidP="00327026">
            <w:pPr>
              <w:tabs>
                <w:tab w:val="decimal" w:pos="299"/>
              </w:tabs>
            </w:pPr>
            <w:r w:rsidRPr="00456BCE">
              <w:t>1.02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57FC40" w14:textId="77777777" w:rsidR="006955D2" w:rsidRPr="00456BCE" w:rsidRDefault="006955D2" w:rsidP="00327026">
            <w:pPr>
              <w:tabs>
                <w:tab w:val="decimal" w:pos="199"/>
              </w:tabs>
            </w:pPr>
            <w:r w:rsidRPr="00456BCE">
              <w:t>0.791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74DEBE" w14:textId="77777777" w:rsidR="006955D2" w:rsidRPr="00456BCE" w:rsidRDefault="006955D2" w:rsidP="00327026">
            <w:pPr>
              <w:tabs>
                <w:tab w:val="decimal" w:pos="355"/>
              </w:tabs>
            </w:pPr>
            <w:r w:rsidRPr="00456BCE">
              <w:t>-1.76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920167" w14:textId="77777777" w:rsidR="006955D2" w:rsidRPr="00456BCE" w:rsidRDefault="006955D2" w:rsidP="00327026">
            <w:pPr>
              <w:tabs>
                <w:tab w:val="decimal" w:pos="310"/>
              </w:tabs>
            </w:pPr>
            <w:r w:rsidRPr="00456BCE">
              <w:t>2.30</w:t>
            </w:r>
          </w:p>
        </w:tc>
      </w:tr>
      <w:tr w:rsidR="006955D2" w:rsidRPr="00456BCE" w14:paraId="1FE733D9" w14:textId="77777777" w:rsidTr="00327026">
        <w:trPr>
          <w:trHeight w:val="300"/>
        </w:trPr>
        <w:tc>
          <w:tcPr>
            <w:tcW w:w="33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6A42ED" w14:textId="77777777" w:rsidR="006955D2" w:rsidRPr="00456BCE" w:rsidRDefault="006955D2" w:rsidP="00327026">
            <w:pPr>
              <w:rPr>
                <w:b/>
                <w:bCs/>
                <w:i/>
                <w:iCs/>
              </w:rPr>
            </w:pPr>
            <w:r w:rsidRPr="00456BCE">
              <w:t>Primary, excluding outliers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96771B" w14:textId="77777777" w:rsidR="006955D2" w:rsidRPr="00456BCE" w:rsidRDefault="006955D2" w:rsidP="00327026">
            <w:r w:rsidRPr="00456BCE">
              <w:rPr>
                <w:rFonts w:cstheme="minorHAnsi"/>
              </w:rPr>
              <w:t>5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642E10" w14:textId="77777777" w:rsidR="006955D2" w:rsidRPr="00456BCE" w:rsidRDefault="006955D2" w:rsidP="00327026">
            <w:r w:rsidRPr="00456BCE">
              <w:rPr>
                <w:rFonts w:cstheme="minorHAnsi"/>
              </w:rPr>
              <w:t>5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47DAD4" w14:textId="77777777" w:rsidR="006955D2" w:rsidRPr="00456BCE" w:rsidRDefault="006955D2" w:rsidP="00327026">
            <w:pPr>
              <w:tabs>
                <w:tab w:val="decimal" w:pos="280"/>
              </w:tabs>
            </w:pPr>
            <w:r w:rsidRPr="00456BCE">
              <w:t>-0.4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A2C7A3" w14:textId="77777777" w:rsidR="006955D2" w:rsidRPr="00456BCE" w:rsidRDefault="006955D2" w:rsidP="00327026">
            <w:pPr>
              <w:tabs>
                <w:tab w:val="decimal" w:pos="299"/>
              </w:tabs>
            </w:pPr>
            <w:r w:rsidRPr="00456BCE">
              <w:t>1.0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D1A323" w14:textId="77777777" w:rsidR="006955D2" w:rsidRPr="00456BCE" w:rsidRDefault="006955D2" w:rsidP="00327026">
            <w:pPr>
              <w:tabs>
                <w:tab w:val="decimal" w:pos="199"/>
              </w:tabs>
            </w:pPr>
            <w:r w:rsidRPr="00456BCE">
              <w:t>0.62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6C5746" w14:textId="77777777" w:rsidR="006955D2" w:rsidRPr="00456BCE" w:rsidRDefault="006955D2" w:rsidP="00327026">
            <w:pPr>
              <w:tabs>
                <w:tab w:val="decimal" w:pos="355"/>
              </w:tabs>
            </w:pPr>
            <w:r w:rsidRPr="00456BCE">
              <w:t>-2.5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5CDF16" w14:textId="77777777" w:rsidR="006955D2" w:rsidRPr="00456BCE" w:rsidRDefault="006955D2" w:rsidP="00327026">
            <w:pPr>
              <w:tabs>
                <w:tab w:val="decimal" w:pos="310"/>
              </w:tabs>
            </w:pPr>
            <w:r w:rsidRPr="00456BCE">
              <w:t>1.52</w:t>
            </w:r>
          </w:p>
        </w:tc>
      </w:tr>
      <w:tr w:rsidR="006955D2" w:rsidRPr="00456BCE" w14:paraId="365809F4" w14:textId="77777777" w:rsidTr="00327026">
        <w:trPr>
          <w:trHeight w:val="300"/>
        </w:trPr>
        <w:tc>
          <w:tcPr>
            <w:tcW w:w="33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BCD20B" w14:textId="77777777" w:rsidR="006955D2" w:rsidRPr="00456BCE" w:rsidRDefault="006955D2" w:rsidP="00327026">
            <w:pPr>
              <w:rPr>
                <w:b/>
                <w:bCs/>
                <w:i/>
                <w:iCs/>
              </w:rPr>
            </w:pPr>
            <w:r w:rsidRPr="00456BCE">
              <w:t>Mean of 3 readings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D2AB09" w14:textId="77777777" w:rsidR="006955D2" w:rsidRPr="00456BCE" w:rsidRDefault="006955D2" w:rsidP="00327026">
            <w:r w:rsidRPr="00456BCE">
              <w:rPr>
                <w:rFonts w:cstheme="minorHAnsi"/>
              </w:rPr>
              <w:t>5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F87D92" w14:textId="77777777" w:rsidR="006955D2" w:rsidRPr="00456BCE" w:rsidRDefault="006955D2" w:rsidP="00327026">
            <w:r w:rsidRPr="00456BCE">
              <w:rPr>
                <w:rFonts w:cstheme="minorHAnsi"/>
              </w:rPr>
              <w:t>5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F602E8" w14:textId="77777777" w:rsidR="006955D2" w:rsidRPr="00456BCE" w:rsidRDefault="006955D2" w:rsidP="00327026">
            <w:pPr>
              <w:tabs>
                <w:tab w:val="decimal" w:pos="280"/>
              </w:tabs>
            </w:pPr>
            <w:r w:rsidRPr="00456BCE">
              <w:t>-1.4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DA7951" w14:textId="77777777" w:rsidR="006955D2" w:rsidRPr="00456BCE" w:rsidRDefault="006955D2" w:rsidP="00327026">
            <w:pPr>
              <w:tabs>
                <w:tab w:val="decimal" w:pos="299"/>
              </w:tabs>
            </w:pPr>
            <w:r w:rsidRPr="00456BCE">
              <w:t>1.0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6CD5CB" w14:textId="77777777" w:rsidR="006955D2" w:rsidRPr="00456BCE" w:rsidRDefault="006955D2" w:rsidP="00327026">
            <w:pPr>
              <w:tabs>
                <w:tab w:val="decimal" w:pos="199"/>
              </w:tabs>
            </w:pPr>
            <w:r w:rsidRPr="00456BCE">
              <w:t>0.15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529D84" w14:textId="77777777" w:rsidR="006955D2" w:rsidRPr="00456BCE" w:rsidRDefault="006955D2" w:rsidP="00327026">
            <w:pPr>
              <w:tabs>
                <w:tab w:val="decimal" w:pos="355"/>
              </w:tabs>
            </w:pPr>
            <w:r w:rsidRPr="00456BCE">
              <w:t>-3.5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71C9CF" w14:textId="77777777" w:rsidR="006955D2" w:rsidRPr="00456BCE" w:rsidRDefault="006955D2" w:rsidP="00327026">
            <w:pPr>
              <w:tabs>
                <w:tab w:val="decimal" w:pos="310"/>
              </w:tabs>
            </w:pPr>
            <w:r w:rsidRPr="00456BCE">
              <w:t>0.55</w:t>
            </w:r>
          </w:p>
        </w:tc>
      </w:tr>
      <w:tr w:rsidR="006955D2" w:rsidRPr="00456BCE" w14:paraId="50B7056B" w14:textId="77777777" w:rsidTr="00327026">
        <w:trPr>
          <w:trHeight w:val="300"/>
        </w:trPr>
        <w:tc>
          <w:tcPr>
            <w:tcW w:w="33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82A3DD" w14:textId="77777777" w:rsidR="006955D2" w:rsidRPr="00456BCE" w:rsidRDefault="006955D2" w:rsidP="00327026">
            <w:pPr>
              <w:rPr>
                <w:b/>
                <w:bCs/>
                <w:i/>
                <w:iCs/>
              </w:rPr>
            </w:pPr>
            <w:r w:rsidRPr="00456BCE">
              <w:t>Reading 2 only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D54767" w14:textId="77777777" w:rsidR="006955D2" w:rsidRPr="00456BCE" w:rsidRDefault="006955D2" w:rsidP="00327026">
            <w:r w:rsidRPr="00456BCE">
              <w:rPr>
                <w:rFonts w:cstheme="minorHAnsi"/>
              </w:rPr>
              <w:t>5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210666" w14:textId="77777777" w:rsidR="006955D2" w:rsidRPr="00456BCE" w:rsidRDefault="006955D2" w:rsidP="00327026">
            <w:r w:rsidRPr="00456BCE">
              <w:rPr>
                <w:rFonts w:cstheme="minorHAnsi"/>
              </w:rPr>
              <w:t>5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FF3192" w14:textId="77777777" w:rsidR="006955D2" w:rsidRPr="00456BCE" w:rsidRDefault="006955D2" w:rsidP="00327026">
            <w:pPr>
              <w:tabs>
                <w:tab w:val="decimal" w:pos="280"/>
              </w:tabs>
            </w:pPr>
            <w:r w:rsidRPr="00456BCE">
              <w:t>-1.6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1DA8EC" w14:textId="77777777" w:rsidR="006955D2" w:rsidRPr="00456BCE" w:rsidRDefault="006955D2" w:rsidP="00327026">
            <w:pPr>
              <w:tabs>
                <w:tab w:val="decimal" w:pos="299"/>
              </w:tabs>
            </w:pPr>
            <w:r w:rsidRPr="00456BCE">
              <w:t>1.3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E646EB" w14:textId="77777777" w:rsidR="006955D2" w:rsidRPr="00456BCE" w:rsidRDefault="006955D2" w:rsidP="00327026">
            <w:pPr>
              <w:tabs>
                <w:tab w:val="decimal" w:pos="199"/>
              </w:tabs>
            </w:pPr>
            <w:r w:rsidRPr="00456BCE">
              <w:t>0.22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3B6F66" w14:textId="77777777" w:rsidR="006955D2" w:rsidRPr="00456BCE" w:rsidRDefault="006955D2" w:rsidP="00327026">
            <w:pPr>
              <w:tabs>
                <w:tab w:val="decimal" w:pos="355"/>
              </w:tabs>
            </w:pPr>
            <w:r w:rsidRPr="00456BCE">
              <w:t>-4.2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2D8794" w14:textId="77777777" w:rsidR="006955D2" w:rsidRPr="00456BCE" w:rsidRDefault="006955D2" w:rsidP="00327026">
            <w:pPr>
              <w:tabs>
                <w:tab w:val="decimal" w:pos="310"/>
              </w:tabs>
            </w:pPr>
            <w:r w:rsidRPr="00456BCE">
              <w:t>1.02</w:t>
            </w:r>
          </w:p>
        </w:tc>
      </w:tr>
      <w:tr w:rsidR="006955D2" w:rsidRPr="00456BCE" w14:paraId="675ADEC3" w14:textId="77777777" w:rsidTr="00327026">
        <w:trPr>
          <w:trHeight w:hRule="exact" w:val="284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857ACBF" w14:textId="77777777" w:rsidR="006955D2" w:rsidRPr="00456BCE" w:rsidRDefault="006955D2" w:rsidP="00327026">
            <w:pPr>
              <w:rPr>
                <w:b/>
                <w:bCs/>
                <w:i/>
                <w:iCs/>
              </w:rPr>
            </w:pPr>
            <w:r w:rsidRPr="00456BCE">
              <w:rPr>
                <w:b/>
                <w:bCs/>
                <w:i/>
                <w:iCs/>
              </w:rPr>
              <w:t>Grip strength, kg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768ACAD0" w14:textId="77777777" w:rsidR="006955D2" w:rsidRPr="00456BCE" w:rsidRDefault="006955D2" w:rsidP="00327026">
            <w:pPr>
              <w:rPr>
                <w:b/>
                <w:bCs/>
                <w:i/>
                <w:iCs/>
              </w:rPr>
            </w:pP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5938CF1" w14:textId="77777777" w:rsidR="006955D2" w:rsidRPr="00456BCE" w:rsidRDefault="006955D2" w:rsidP="00327026">
            <w:pPr>
              <w:rPr>
                <w:b/>
                <w:bCs/>
                <w:i/>
                <w:iCs/>
              </w:rPr>
            </w:pP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892CB4C" w14:textId="77777777" w:rsidR="006955D2" w:rsidRPr="00456BCE" w:rsidRDefault="006955D2" w:rsidP="00327026">
            <w:pPr>
              <w:tabs>
                <w:tab w:val="decimal" w:pos="280"/>
              </w:tabs>
              <w:rPr>
                <w:b/>
                <w:bCs/>
                <w:i/>
                <w:iCs/>
              </w:rPr>
            </w:pP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28E02F8" w14:textId="77777777" w:rsidR="006955D2" w:rsidRPr="00456BCE" w:rsidRDefault="006955D2" w:rsidP="00327026">
            <w:pPr>
              <w:tabs>
                <w:tab w:val="decimal" w:pos="299"/>
              </w:tabs>
              <w:rPr>
                <w:b/>
                <w:bCs/>
                <w:i/>
                <w:iCs/>
              </w:rPr>
            </w:pP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D14AE32" w14:textId="77777777" w:rsidR="006955D2" w:rsidRPr="00456BCE" w:rsidRDefault="006955D2" w:rsidP="00327026">
            <w:pPr>
              <w:tabs>
                <w:tab w:val="decimal" w:pos="199"/>
              </w:tabs>
              <w:rPr>
                <w:b/>
                <w:bCs/>
                <w:i/>
                <w:iCs/>
              </w:rPr>
            </w:pP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D6BA6A7" w14:textId="77777777" w:rsidR="006955D2" w:rsidRPr="00456BCE" w:rsidRDefault="006955D2" w:rsidP="00327026">
            <w:pPr>
              <w:tabs>
                <w:tab w:val="decimal" w:pos="355"/>
              </w:tabs>
              <w:rPr>
                <w:b/>
                <w:bCs/>
                <w:i/>
                <w:iCs/>
              </w:rPr>
            </w:pP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5E5437D" w14:textId="77777777" w:rsidR="006955D2" w:rsidRPr="00456BCE" w:rsidRDefault="006955D2" w:rsidP="00327026">
            <w:pPr>
              <w:tabs>
                <w:tab w:val="decimal" w:pos="310"/>
              </w:tabs>
              <w:rPr>
                <w:b/>
                <w:bCs/>
                <w:i/>
                <w:iCs/>
              </w:rPr>
            </w:pPr>
          </w:p>
        </w:tc>
      </w:tr>
      <w:tr w:rsidR="006955D2" w:rsidRPr="00456BCE" w14:paraId="01FDEA6E" w14:textId="77777777" w:rsidTr="00327026">
        <w:trPr>
          <w:trHeight w:val="300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0BC34" w14:textId="77777777" w:rsidR="006955D2" w:rsidRPr="00456BCE" w:rsidRDefault="006955D2" w:rsidP="00327026">
            <w:pPr>
              <w:rPr>
                <w:b/>
                <w:bCs/>
                <w:i/>
                <w:iCs/>
              </w:rPr>
            </w:pPr>
            <w:r w:rsidRPr="00456BCE">
              <w:rPr>
                <w:b/>
                <w:bCs/>
                <w:i/>
                <w:iCs/>
              </w:rPr>
              <w:t>Jamar Hydraulic - Smedley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6E0D6CF" w14:textId="77777777" w:rsidR="006955D2" w:rsidRPr="00456BCE" w:rsidRDefault="006955D2" w:rsidP="00327026">
            <w:r w:rsidRPr="00456BCE">
              <w:t>JH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9D745A" w14:textId="77777777" w:rsidR="006955D2" w:rsidRPr="00456BCE" w:rsidRDefault="006955D2" w:rsidP="00327026">
            <w:r w:rsidRPr="00456BCE">
              <w:t>SM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858088" w14:textId="77777777" w:rsidR="006955D2" w:rsidRPr="00456BCE" w:rsidRDefault="006955D2" w:rsidP="00327026">
            <w:pPr>
              <w:tabs>
                <w:tab w:val="decimal" w:pos="280"/>
              </w:tabs>
            </w:pPr>
            <w:r w:rsidRPr="00456BCE">
              <w:t> 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A0A119" w14:textId="77777777" w:rsidR="006955D2" w:rsidRPr="00456BCE" w:rsidRDefault="006955D2" w:rsidP="00327026">
            <w:pPr>
              <w:tabs>
                <w:tab w:val="decimal" w:pos="299"/>
              </w:tabs>
            </w:pP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50FEB1" w14:textId="77777777" w:rsidR="006955D2" w:rsidRPr="00456BCE" w:rsidRDefault="006955D2" w:rsidP="00327026">
            <w:pPr>
              <w:tabs>
                <w:tab w:val="decimal" w:pos="199"/>
              </w:tabs>
            </w:pPr>
            <w:r w:rsidRPr="00456BCE">
              <w:t> 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47B87E" w14:textId="77777777" w:rsidR="006955D2" w:rsidRPr="00456BCE" w:rsidRDefault="006955D2" w:rsidP="00327026">
            <w:pPr>
              <w:tabs>
                <w:tab w:val="decimal" w:pos="355"/>
              </w:tabs>
            </w:pP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7DC510" w14:textId="77777777" w:rsidR="006955D2" w:rsidRPr="00456BCE" w:rsidRDefault="006955D2" w:rsidP="00327026">
            <w:pPr>
              <w:tabs>
                <w:tab w:val="decimal" w:pos="310"/>
              </w:tabs>
            </w:pPr>
            <w:r w:rsidRPr="00456BCE">
              <w:t> </w:t>
            </w:r>
          </w:p>
        </w:tc>
      </w:tr>
      <w:tr w:rsidR="006955D2" w:rsidRPr="00456BCE" w14:paraId="7D147FF0" w14:textId="77777777" w:rsidTr="00327026">
        <w:trPr>
          <w:trHeight w:val="300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173BDB" w14:textId="77777777" w:rsidR="006955D2" w:rsidRPr="00456BCE" w:rsidRDefault="006955D2" w:rsidP="00327026">
            <w:r w:rsidRPr="00456BCE">
              <w:t>Primary, excluding outliers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5FF562" w14:textId="77777777" w:rsidR="006955D2" w:rsidRPr="00456BCE" w:rsidRDefault="006955D2" w:rsidP="00327026">
            <w:r w:rsidRPr="00456BCE">
              <w:t>59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755A39B" w14:textId="77777777" w:rsidR="006955D2" w:rsidRPr="00456BCE" w:rsidRDefault="006955D2" w:rsidP="00327026">
            <w:r w:rsidRPr="00456BCE">
              <w:t>57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25B41" w14:textId="77777777" w:rsidR="006955D2" w:rsidRPr="00456BCE" w:rsidRDefault="006955D2" w:rsidP="00327026">
            <w:pPr>
              <w:tabs>
                <w:tab w:val="decimal" w:pos="280"/>
              </w:tabs>
            </w:pPr>
            <w:r w:rsidRPr="00456BCE">
              <w:t>-0.59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3C6AC" w14:textId="77777777" w:rsidR="006955D2" w:rsidRPr="00456BCE" w:rsidRDefault="006955D2" w:rsidP="00327026">
            <w:pPr>
              <w:tabs>
                <w:tab w:val="decimal" w:pos="299"/>
              </w:tabs>
            </w:pPr>
            <w:r w:rsidRPr="00456BCE">
              <w:t>0.96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898A33" w14:textId="77777777" w:rsidR="006955D2" w:rsidRPr="00456BCE" w:rsidRDefault="006955D2" w:rsidP="00327026">
            <w:pPr>
              <w:tabs>
                <w:tab w:val="decimal" w:pos="199"/>
              </w:tabs>
            </w:pPr>
            <w:r w:rsidRPr="00456BCE">
              <w:t>0.539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7BEEF" w14:textId="77777777" w:rsidR="006955D2" w:rsidRPr="00456BCE" w:rsidRDefault="006955D2" w:rsidP="00327026">
            <w:pPr>
              <w:tabs>
                <w:tab w:val="decimal" w:pos="355"/>
              </w:tabs>
            </w:pPr>
            <w:r w:rsidRPr="00456BCE">
              <w:t>-2.50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B4D321" w14:textId="77777777" w:rsidR="006955D2" w:rsidRPr="00456BCE" w:rsidRDefault="006955D2" w:rsidP="00327026">
            <w:pPr>
              <w:tabs>
                <w:tab w:val="decimal" w:pos="310"/>
              </w:tabs>
            </w:pPr>
            <w:r w:rsidRPr="00456BCE">
              <w:t>1.31</w:t>
            </w:r>
          </w:p>
        </w:tc>
      </w:tr>
      <w:tr w:rsidR="006955D2" w:rsidRPr="00456BCE" w14:paraId="75B4BA4F" w14:textId="77777777" w:rsidTr="00327026">
        <w:trPr>
          <w:trHeight w:val="30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7D0A0F" w14:textId="77777777" w:rsidR="006955D2" w:rsidRPr="00456BCE" w:rsidRDefault="006955D2" w:rsidP="00327026">
            <w:r w:rsidRPr="00456BCE">
              <w:t>Mean of 4 readings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F79C44" w14:textId="77777777" w:rsidR="006955D2" w:rsidRPr="00456BCE" w:rsidRDefault="006955D2" w:rsidP="00327026">
            <w:r w:rsidRPr="00456BCE">
              <w:t>59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32CD19" w14:textId="77777777" w:rsidR="006955D2" w:rsidRPr="00456BCE" w:rsidRDefault="006955D2" w:rsidP="00327026">
            <w:r w:rsidRPr="00456BCE">
              <w:t>59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F2FD3E" w14:textId="77777777" w:rsidR="006955D2" w:rsidRPr="00456BCE" w:rsidRDefault="006955D2" w:rsidP="00327026">
            <w:pPr>
              <w:tabs>
                <w:tab w:val="decimal" w:pos="280"/>
              </w:tabs>
            </w:pPr>
            <w:r w:rsidRPr="00456BCE">
              <w:t>-1.14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EA001A" w14:textId="77777777" w:rsidR="006955D2" w:rsidRPr="00456BCE" w:rsidRDefault="006955D2" w:rsidP="00327026">
            <w:pPr>
              <w:tabs>
                <w:tab w:val="decimal" w:pos="299"/>
              </w:tabs>
            </w:pPr>
            <w:r w:rsidRPr="00456BCE">
              <w:t>0.94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12B159" w14:textId="77777777" w:rsidR="006955D2" w:rsidRPr="00456BCE" w:rsidRDefault="006955D2" w:rsidP="00327026">
            <w:pPr>
              <w:tabs>
                <w:tab w:val="decimal" w:pos="199"/>
              </w:tabs>
            </w:pPr>
            <w:r w:rsidRPr="00456BCE">
              <w:t>0.229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2A7D3F" w14:textId="77777777" w:rsidR="006955D2" w:rsidRPr="00456BCE" w:rsidRDefault="006955D2" w:rsidP="00327026">
            <w:pPr>
              <w:tabs>
                <w:tab w:val="decimal" w:pos="355"/>
              </w:tabs>
            </w:pPr>
            <w:r w:rsidRPr="00456BCE">
              <w:t>-3.01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13B288" w14:textId="77777777" w:rsidR="006955D2" w:rsidRPr="00456BCE" w:rsidRDefault="006955D2" w:rsidP="00327026">
            <w:pPr>
              <w:tabs>
                <w:tab w:val="decimal" w:pos="310"/>
              </w:tabs>
            </w:pPr>
            <w:r w:rsidRPr="00456BCE">
              <w:t>0.73</w:t>
            </w:r>
          </w:p>
        </w:tc>
      </w:tr>
      <w:tr w:rsidR="006955D2" w:rsidRPr="00456BCE" w14:paraId="4ACC37F9" w14:textId="77777777" w:rsidTr="00327026">
        <w:trPr>
          <w:trHeight w:val="300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C5DAA" w14:textId="77777777" w:rsidR="006955D2" w:rsidRPr="00456BCE" w:rsidRDefault="006955D2" w:rsidP="00327026">
            <w:pPr>
              <w:rPr>
                <w:b/>
                <w:bCs/>
                <w:i/>
                <w:iCs/>
              </w:rPr>
            </w:pPr>
            <w:r w:rsidRPr="00456BCE">
              <w:rPr>
                <w:b/>
                <w:bCs/>
                <w:i/>
                <w:iCs/>
              </w:rPr>
              <w:t>Nottingham -</w:t>
            </w:r>
            <w:r w:rsidRPr="00456BCE">
              <w:t xml:space="preserve"> </w:t>
            </w:r>
            <w:r w:rsidRPr="00456BCE">
              <w:rPr>
                <w:b/>
                <w:bCs/>
                <w:i/>
                <w:iCs/>
              </w:rPr>
              <w:t xml:space="preserve">Jamar Plus+ 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820B10" w14:textId="77777777" w:rsidR="006955D2" w:rsidRPr="00456BCE" w:rsidRDefault="006955D2" w:rsidP="00327026">
            <w:r w:rsidRPr="00456BCE">
              <w:t>NO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EF4983" w14:textId="77777777" w:rsidR="006955D2" w:rsidRPr="00456BCE" w:rsidRDefault="006955D2" w:rsidP="00327026">
            <w:r w:rsidRPr="00456BCE">
              <w:t>JP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E42B96" w14:textId="77777777" w:rsidR="006955D2" w:rsidRPr="00456BCE" w:rsidRDefault="006955D2" w:rsidP="00327026">
            <w:pPr>
              <w:tabs>
                <w:tab w:val="decimal" w:pos="280"/>
              </w:tabs>
            </w:pPr>
            <w:r w:rsidRPr="00456BCE">
              <w:t> 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690337" w14:textId="77777777" w:rsidR="006955D2" w:rsidRPr="00456BCE" w:rsidRDefault="006955D2" w:rsidP="00327026">
            <w:pPr>
              <w:tabs>
                <w:tab w:val="decimal" w:pos="299"/>
              </w:tabs>
            </w:pPr>
            <w:r w:rsidRPr="00456BCE">
              <w:t> 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AD3A21" w14:textId="77777777" w:rsidR="006955D2" w:rsidRPr="00456BCE" w:rsidRDefault="006955D2" w:rsidP="00327026">
            <w:pPr>
              <w:tabs>
                <w:tab w:val="decimal" w:pos="199"/>
              </w:tabs>
            </w:pPr>
            <w:r w:rsidRPr="00456BCE">
              <w:t> 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9C0C95" w14:textId="77777777" w:rsidR="006955D2" w:rsidRPr="00456BCE" w:rsidRDefault="006955D2" w:rsidP="00327026">
            <w:pPr>
              <w:tabs>
                <w:tab w:val="decimal" w:pos="355"/>
              </w:tabs>
            </w:pPr>
            <w:r w:rsidRPr="00456BCE">
              <w:t> 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9B8F10" w14:textId="77777777" w:rsidR="006955D2" w:rsidRPr="00456BCE" w:rsidRDefault="006955D2" w:rsidP="00327026">
            <w:pPr>
              <w:tabs>
                <w:tab w:val="decimal" w:pos="310"/>
              </w:tabs>
            </w:pPr>
            <w:r w:rsidRPr="00456BCE">
              <w:t> </w:t>
            </w:r>
          </w:p>
        </w:tc>
      </w:tr>
      <w:tr w:rsidR="006955D2" w:rsidRPr="00456BCE" w14:paraId="28C505C7" w14:textId="77777777" w:rsidTr="00327026">
        <w:trPr>
          <w:trHeight w:val="300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8C1929" w14:textId="77777777" w:rsidR="006955D2" w:rsidRPr="00456BCE" w:rsidRDefault="006955D2" w:rsidP="00327026">
            <w:r w:rsidRPr="00456BCE">
              <w:t xml:space="preserve">Primary, excluding </w:t>
            </w:r>
            <w:proofErr w:type="spellStart"/>
            <w:r w:rsidRPr="00456BCE">
              <w:t>misordered</w:t>
            </w:r>
            <w:proofErr w:type="spellEnd"/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ADFB3B" w14:textId="77777777" w:rsidR="006955D2" w:rsidRPr="00456BCE" w:rsidRDefault="006955D2" w:rsidP="00327026">
            <w:r w:rsidRPr="00456BCE">
              <w:t>57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18BEF42" w14:textId="77777777" w:rsidR="006955D2" w:rsidRPr="00456BCE" w:rsidRDefault="006955D2" w:rsidP="00327026">
            <w:r w:rsidRPr="00456BCE">
              <w:t>60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69551" w14:textId="77777777" w:rsidR="006955D2" w:rsidRPr="00456BCE" w:rsidRDefault="006955D2" w:rsidP="00327026">
            <w:pPr>
              <w:tabs>
                <w:tab w:val="decimal" w:pos="280"/>
              </w:tabs>
            </w:pPr>
            <w:r w:rsidRPr="00456BCE">
              <w:t>-1.86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AEBD6" w14:textId="77777777" w:rsidR="006955D2" w:rsidRPr="00456BCE" w:rsidRDefault="006955D2" w:rsidP="00327026">
            <w:pPr>
              <w:tabs>
                <w:tab w:val="decimal" w:pos="299"/>
              </w:tabs>
            </w:pPr>
            <w:r w:rsidRPr="00456BCE">
              <w:t>1.16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B65F69" w14:textId="77777777" w:rsidR="006955D2" w:rsidRPr="00456BCE" w:rsidRDefault="006955D2" w:rsidP="00327026">
            <w:pPr>
              <w:tabs>
                <w:tab w:val="decimal" w:pos="199"/>
              </w:tabs>
            </w:pPr>
            <w:r w:rsidRPr="00456BCE">
              <w:t>0.113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7324F" w14:textId="77777777" w:rsidR="006955D2" w:rsidRPr="00456BCE" w:rsidRDefault="006955D2" w:rsidP="00327026">
            <w:pPr>
              <w:tabs>
                <w:tab w:val="decimal" w:pos="355"/>
              </w:tabs>
            </w:pPr>
            <w:r w:rsidRPr="00456BCE">
              <w:t>-4.17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D1E181" w14:textId="77777777" w:rsidR="006955D2" w:rsidRPr="00456BCE" w:rsidRDefault="006955D2" w:rsidP="00327026">
            <w:pPr>
              <w:tabs>
                <w:tab w:val="decimal" w:pos="310"/>
              </w:tabs>
            </w:pPr>
            <w:r w:rsidRPr="00456BCE">
              <w:t>0.45</w:t>
            </w:r>
          </w:p>
        </w:tc>
      </w:tr>
      <w:tr w:rsidR="006955D2" w:rsidRPr="00456BCE" w14:paraId="74893C0C" w14:textId="77777777" w:rsidTr="00327026">
        <w:trPr>
          <w:trHeight w:val="30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7B7D0F" w14:textId="77777777" w:rsidR="006955D2" w:rsidRPr="00456BCE" w:rsidRDefault="006955D2" w:rsidP="00327026">
            <w:r w:rsidRPr="00456BCE">
              <w:t>Mean of 4 readings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797328" w14:textId="77777777" w:rsidR="006955D2" w:rsidRPr="00456BCE" w:rsidRDefault="006955D2" w:rsidP="00327026">
            <w:r w:rsidRPr="00456BCE">
              <w:t>58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437CAE" w14:textId="77777777" w:rsidR="006955D2" w:rsidRPr="00456BCE" w:rsidRDefault="006955D2" w:rsidP="00327026">
            <w:r w:rsidRPr="00456BCE">
              <w:t>60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12ED10" w14:textId="77777777" w:rsidR="006955D2" w:rsidRPr="00456BCE" w:rsidRDefault="006955D2" w:rsidP="00327026">
            <w:pPr>
              <w:tabs>
                <w:tab w:val="decimal" w:pos="280"/>
              </w:tabs>
            </w:pPr>
            <w:r w:rsidRPr="00456BCE">
              <w:t>-2.15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1D5997" w14:textId="77777777" w:rsidR="006955D2" w:rsidRPr="00456BCE" w:rsidRDefault="006955D2" w:rsidP="00327026">
            <w:pPr>
              <w:tabs>
                <w:tab w:val="decimal" w:pos="299"/>
              </w:tabs>
            </w:pPr>
            <w:r w:rsidRPr="00456BCE">
              <w:t>1.09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02BEAF" w14:textId="77777777" w:rsidR="006955D2" w:rsidRPr="00456BCE" w:rsidRDefault="006955D2" w:rsidP="00327026">
            <w:pPr>
              <w:tabs>
                <w:tab w:val="decimal" w:pos="199"/>
              </w:tabs>
            </w:pPr>
            <w:r w:rsidRPr="00456BCE">
              <w:t>0.051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5A2EB1" w14:textId="77777777" w:rsidR="006955D2" w:rsidRPr="00456BCE" w:rsidRDefault="006955D2" w:rsidP="00327026">
            <w:pPr>
              <w:tabs>
                <w:tab w:val="decimal" w:pos="355"/>
              </w:tabs>
            </w:pPr>
            <w:r w:rsidRPr="00456BCE">
              <w:t>-4.31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BE2474" w14:textId="77777777" w:rsidR="006955D2" w:rsidRPr="00456BCE" w:rsidRDefault="006955D2" w:rsidP="00327026">
            <w:pPr>
              <w:tabs>
                <w:tab w:val="decimal" w:pos="310"/>
              </w:tabs>
            </w:pPr>
            <w:r w:rsidRPr="00456BCE">
              <w:t>0.01</w:t>
            </w:r>
          </w:p>
        </w:tc>
      </w:tr>
      <w:tr w:rsidR="006955D2" w:rsidRPr="00456BCE" w14:paraId="17945DD2" w14:textId="77777777" w:rsidTr="00327026">
        <w:trPr>
          <w:trHeight w:val="300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18441" w14:textId="77777777" w:rsidR="006955D2" w:rsidRPr="00456BCE" w:rsidRDefault="006955D2" w:rsidP="00327026">
            <w:pPr>
              <w:rPr>
                <w:b/>
                <w:bCs/>
                <w:i/>
                <w:iCs/>
              </w:rPr>
            </w:pPr>
            <w:r w:rsidRPr="00456BCE">
              <w:rPr>
                <w:b/>
                <w:bCs/>
                <w:i/>
                <w:iCs/>
              </w:rPr>
              <w:t>Jamar Plus+ - Jamar Hydraulic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3CBA108" w14:textId="77777777" w:rsidR="006955D2" w:rsidRPr="00456BCE" w:rsidRDefault="006955D2" w:rsidP="00327026">
            <w:r w:rsidRPr="00456BCE">
              <w:t>JP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ED8D92" w14:textId="77777777" w:rsidR="006955D2" w:rsidRPr="00456BCE" w:rsidRDefault="006955D2" w:rsidP="00327026">
            <w:r w:rsidRPr="00456BCE">
              <w:t>JH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5CCF77" w14:textId="77777777" w:rsidR="006955D2" w:rsidRPr="00456BCE" w:rsidRDefault="006955D2" w:rsidP="00327026">
            <w:pPr>
              <w:tabs>
                <w:tab w:val="decimal" w:pos="280"/>
              </w:tabs>
            </w:pPr>
            <w:r w:rsidRPr="00456BCE">
              <w:t> 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8FCF42" w14:textId="77777777" w:rsidR="006955D2" w:rsidRPr="00456BCE" w:rsidRDefault="006955D2" w:rsidP="00327026">
            <w:pPr>
              <w:tabs>
                <w:tab w:val="decimal" w:pos="299"/>
              </w:tabs>
            </w:pP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0F1EAC" w14:textId="77777777" w:rsidR="006955D2" w:rsidRPr="00456BCE" w:rsidRDefault="006955D2" w:rsidP="00327026">
            <w:pPr>
              <w:tabs>
                <w:tab w:val="decimal" w:pos="199"/>
              </w:tabs>
            </w:pPr>
            <w:r w:rsidRPr="00456BCE">
              <w:t> 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188486" w14:textId="77777777" w:rsidR="006955D2" w:rsidRPr="00456BCE" w:rsidRDefault="006955D2" w:rsidP="00327026">
            <w:pPr>
              <w:tabs>
                <w:tab w:val="decimal" w:pos="355"/>
              </w:tabs>
            </w:pP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A0F2ED" w14:textId="77777777" w:rsidR="006955D2" w:rsidRPr="00456BCE" w:rsidRDefault="006955D2" w:rsidP="00327026">
            <w:pPr>
              <w:tabs>
                <w:tab w:val="decimal" w:pos="310"/>
              </w:tabs>
            </w:pPr>
            <w:r w:rsidRPr="00456BCE">
              <w:t> </w:t>
            </w:r>
          </w:p>
        </w:tc>
      </w:tr>
      <w:tr w:rsidR="006955D2" w:rsidRPr="00456BCE" w14:paraId="7F045862" w14:textId="77777777" w:rsidTr="00327026">
        <w:trPr>
          <w:trHeight w:val="300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DFEE2C" w14:textId="77777777" w:rsidR="006955D2" w:rsidRPr="00456BCE" w:rsidRDefault="006955D2" w:rsidP="00327026">
            <w:r w:rsidRPr="00456BCE">
              <w:t xml:space="preserve">Primary, excluding </w:t>
            </w:r>
            <w:proofErr w:type="spellStart"/>
            <w:r w:rsidRPr="00456BCE">
              <w:t>misordered</w:t>
            </w:r>
            <w:proofErr w:type="spellEnd"/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C0E041" w14:textId="77777777" w:rsidR="006955D2" w:rsidRPr="00456BCE" w:rsidRDefault="006955D2" w:rsidP="00327026">
            <w:r w:rsidRPr="00456BCE">
              <w:t>59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0680862" w14:textId="77777777" w:rsidR="006955D2" w:rsidRPr="00456BCE" w:rsidRDefault="006955D2" w:rsidP="00327026">
            <w:r w:rsidRPr="00456BCE">
              <w:t>57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691AA" w14:textId="77777777" w:rsidR="006955D2" w:rsidRPr="00456BCE" w:rsidRDefault="006955D2" w:rsidP="00327026">
            <w:pPr>
              <w:tabs>
                <w:tab w:val="decimal" w:pos="280"/>
              </w:tabs>
            </w:pPr>
            <w:r w:rsidRPr="00456BCE">
              <w:t>-1.24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ED61E" w14:textId="77777777" w:rsidR="006955D2" w:rsidRPr="00456BCE" w:rsidRDefault="006955D2" w:rsidP="00327026">
            <w:pPr>
              <w:tabs>
                <w:tab w:val="decimal" w:pos="299"/>
              </w:tabs>
            </w:pPr>
            <w:r w:rsidRPr="00456BCE">
              <w:t>0.61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C8E895" w14:textId="77777777" w:rsidR="006955D2" w:rsidRPr="00456BCE" w:rsidRDefault="006955D2" w:rsidP="00327026">
            <w:pPr>
              <w:tabs>
                <w:tab w:val="decimal" w:pos="199"/>
              </w:tabs>
              <w:rPr>
                <w:b/>
                <w:bCs/>
              </w:rPr>
            </w:pPr>
            <w:r w:rsidRPr="00456BCE">
              <w:rPr>
                <w:b/>
              </w:rPr>
              <w:t>0.044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F7200" w14:textId="77777777" w:rsidR="006955D2" w:rsidRPr="00456BCE" w:rsidRDefault="006955D2" w:rsidP="00327026">
            <w:pPr>
              <w:tabs>
                <w:tab w:val="decimal" w:pos="355"/>
              </w:tabs>
            </w:pPr>
            <w:r w:rsidRPr="00456BCE">
              <w:t>-2.44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1523A0" w14:textId="77777777" w:rsidR="006955D2" w:rsidRPr="00456BCE" w:rsidRDefault="006955D2" w:rsidP="00327026">
            <w:pPr>
              <w:tabs>
                <w:tab w:val="decimal" w:pos="310"/>
              </w:tabs>
            </w:pPr>
            <w:r w:rsidRPr="00456BCE">
              <w:t>-0.03</w:t>
            </w:r>
          </w:p>
        </w:tc>
      </w:tr>
      <w:tr w:rsidR="006955D2" w:rsidRPr="00456BCE" w14:paraId="55395F4D" w14:textId="77777777" w:rsidTr="00327026">
        <w:trPr>
          <w:trHeight w:val="300"/>
        </w:trPr>
        <w:tc>
          <w:tcPr>
            <w:tcW w:w="33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BFAEB2" w14:textId="77777777" w:rsidR="006955D2" w:rsidRPr="00456BCE" w:rsidRDefault="006955D2" w:rsidP="00327026">
            <w:r w:rsidRPr="00456BCE">
              <w:t>Primary, excluding outliers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DCFB0" w14:textId="77777777" w:rsidR="006955D2" w:rsidRPr="00456BCE" w:rsidRDefault="006955D2" w:rsidP="00327026">
            <w:r w:rsidRPr="00456BCE">
              <w:t>6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935516D" w14:textId="77777777" w:rsidR="006955D2" w:rsidRPr="00456BCE" w:rsidRDefault="006955D2" w:rsidP="00327026">
            <w:r w:rsidRPr="00456BCE">
              <w:t>5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1AF2C" w14:textId="77777777" w:rsidR="006955D2" w:rsidRPr="00456BCE" w:rsidRDefault="006955D2" w:rsidP="00327026">
            <w:pPr>
              <w:tabs>
                <w:tab w:val="decimal" w:pos="280"/>
              </w:tabs>
            </w:pPr>
            <w:r w:rsidRPr="00456BCE">
              <w:t>-1.4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9E608" w14:textId="77777777" w:rsidR="006955D2" w:rsidRPr="00456BCE" w:rsidRDefault="006955D2" w:rsidP="00327026">
            <w:pPr>
              <w:tabs>
                <w:tab w:val="decimal" w:pos="299"/>
              </w:tabs>
            </w:pPr>
            <w:r w:rsidRPr="00456BCE">
              <w:t>0.5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6A797A" w14:textId="77777777" w:rsidR="006955D2" w:rsidRPr="00456BCE" w:rsidRDefault="006955D2" w:rsidP="00327026">
            <w:pPr>
              <w:tabs>
                <w:tab w:val="decimal" w:pos="199"/>
              </w:tabs>
              <w:rPr>
                <w:b/>
                <w:bCs/>
              </w:rPr>
            </w:pPr>
            <w:r w:rsidRPr="00456BCE">
              <w:rPr>
                <w:b/>
              </w:rPr>
              <w:t>0.01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31C7B" w14:textId="77777777" w:rsidR="006955D2" w:rsidRPr="00456BCE" w:rsidRDefault="006955D2" w:rsidP="00327026">
            <w:pPr>
              <w:tabs>
                <w:tab w:val="decimal" w:pos="355"/>
              </w:tabs>
            </w:pPr>
            <w:r w:rsidRPr="00456BCE">
              <w:t>-2.5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286863" w14:textId="77777777" w:rsidR="006955D2" w:rsidRPr="00456BCE" w:rsidRDefault="006955D2" w:rsidP="00327026">
            <w:pPr>
              <w:tabs>
                <w:tab w:val="decimal" w:pos="310"/>
              </w:tabs>
            </w:pPr>
            <w:r w:rsidRPr="00456BCE">
              <w:t>-0.34</w:t>
            </w:r>
          </w:p>
        </w:tc>
      </w:tr>
      <w:tr w:rsidR="006955D2" w:rsidRPr="00456BCE" w14:paraId="7AE7F4CD" w14:textId="77777777" w:rsidTr="00327026">
        <w:trPr>
          <w:trHeight w:val="30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09F5CD" w14:textId="77777777" w:rsidR="006955D2" w:rsidRPr="00456BCE" w:rsidRDefault="006955D2" w:rsidP="00327026">
            <w:r w:rsidRPr="00456BCE">
              <w:t>Mean of 4 readings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27715F" w14:textId="77777777" w:rsidR="006955D2" w:rsidRPr="00456BCE" w:rsidRDefault="006955D2" w:rsidP="00327026">
            <w:r w:rsidRPr="00456BCE">
              <w:t>60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351052" w14:textId="77777777" w:rsidR="006955D2" w:rsidRPr="00456BCE" w:rsidRDefault="006955D2" w:rsidP="00327026">
            <w:r w:rsidRPr="00456BCE">
              <w:t>58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BFE638" w14:textId="77777777" w:rsidR="006955D2" w:rsidRPr="00456BCE" w:rsidRDefault="006955D2" w:rsidP="00327026">
            <w:pPr>
              <w:tabs>
                <w:tab w:val="decimal" w:pos="280"/>
              </w:tabs>
            </w:pPr>
            <w:r w:rsidRPr="00456BCE">
              <w:t>-1.22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EFB04F" w14:textId="77777777" w:rsidR="006955D2" w:rsidRPr="00456BCE" w:rsidRDefault="006955D2" w:rsidP="00327026">
            <w:pPr>
              <w:tabs>
                <w:tab w:val="decimal" w:pos="299"/>
              </w:tabs>
            </w:pPr>
            <w:r w:rsidRPr="00456BCE">
              <w:t>0.52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4BA8DB" w14:textId="77777777" w:rsidR="006955D2" w:rsidRPr="00456BCE" w:rsidRDefault="006955D2" w:rsidP="00327026">
            <w:pPr>
              <w:tabs>
                <w:tab w:val="decimal" w:pos="199"/>
              </w:tabs>
              <w:rPr>
                <w:b/>
                <w:bCs/>
              </w:rPr>
            </w:pPr>
            <w:r w:rsidRPr="00456BCE">
              <w:rPr>
                <w:b/>
              </w:rPr>
              <w:t>0.021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99B174" w14:textId="77777777" w:rsidR="006955D2" w:rsidRPr="00456BCE" w:rsidRDefault="006955D2" w:rsidP="00327026">
            <w:pPr>
              <w:tabs>
                <w:tab w:val="decimal" w:pos="355"/>
              </w:tabs>
            </w:pPr>
            <w:r w:rsidRPr="00456BCE">
              <w:t>-2.25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396516" w14:textId="77777777" w:rsidR="006955D2" w:rsidRPr="00456BCE" w:rsidRDefault="006955D2" w:rsidP="00327026">
            <w:pPr>
              <w:tabs>
                <w:tab w:val="decimal" w:pos="310"/>
              </w:tabs>
            </w:pPr>
            <w:r w:rsidRPr="00456BCE">
              <w:t>-0.18</w:t>
            </w:r>
          </w:p>
        </w:tc>
      </w:tr>
      <w:tr w:rsidR="006955D2" w:rsidRPr="00456BCE" w14:paraId="1244B204" w14:textId="77777777" w:rsidTr="00327026">
        <w:trPr>
          <w:trHeight w:val="300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74766" w14:textId="77777777" w:rsidR="006955D2" w:rsidRPr="00456BCE" w:rsidRDefault="006955D2" w:rsidP="00327026">
            <w:pPr>
              <w:rPr>
                <w:b/>
                <w:bCs/>
                <w:i/>
                <w:iCs/>
              </w:rPr>
            </w:pPr>
            <w:r w:rsidRPr="00456BCE">
              <w:rPr>
                <w:b/>
                <w:bCs/>
                <w:i/>
                <w:iCs/>
              </w:rPr>
              <w:t>Jamar Plus+ - Smedley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F6ACF53" w14:textId="77777777" w:rsidR="006955D2" w:rsidRPr="00456BCE" w:rsidRDefault="006955D2" w:rsidP="00327026">
            <w:r w:rsidRPr="00456BCE">
              <w:t>JP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A070A0" w14:textId="77777777" w:rsidR="006955D2" w:rsidRPr="00456BCE" w:rsidRDefault="006955D2" w:rsidP="00327026">
            <w:r w:rsidRPr="00456BCE">
              <w:t>SM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0DA349" w14:textId="77777777" w:rsidR="006955D2" w:rsidRPr="00456BCE" w:rsidRDefault="006955D2" w:rsidP="00327026">
            <w:pPr>
              <w:tabs>
                <w:tab w:val="decimal" w:pos="280"/>
              </w:tabs>
            </w:pPr>
            <w:r w:rsidRPr="00456BCE">
              <w:t> 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3DF66C" w14:textId="77777777" w:rsidR="006955D2" w:rsidRPr="00456BCE" w:rsidRDefault="006955D2" w:rsidP="00327026">
            <w:pPr>
              <w:tabs>
                <w:tab w:val="decimal" w:pos="299"/>
              </w:tabs>
            </w:pP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234AFB" w14:textId="77777777" w:rsidR="006955D2" w:rsidRPr="00456BCE" w:rsidRDefault="006955D2" w:rsidP="00327026">
            <w:pPr>
              <w:tabs>
                <w:tab w:val="decimal" w:pos="199"/>
              </w:tabs>
            </w:pPr>
            <w:r w:rsidRPr="00456BCE">
              <w:t> 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002611" w14:textId="77777777" w:rsidR="006955D2" w:rsidRPr="00456BCE" w:rsidRDefault="006955D2" w:rsidP="00327026">
            <w:pPr>
              <w:tabs>
                <w:tab w:val="decimal" w:pos="355"/>
              </w:tabs>
            </w:pP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C164CC" w14:textId="77777777" w:rsidR="006955D2" w:rsidRPr="00456BCE" w:rsidRDefault="006955D2" w:rsidP="00327026">
            <w:pPr>
              <w:tabs>
                <w:tab w:val="decimal" w:pos="310"/>
              </w:tabs>
            </w:pPr>
            <w:r w:rsidRPr="00456BCE">
              <w:t> </w:t>
            </w:r>
          </w:p>
        </w:tc>
      </w:tr>
      <w:tr w:rsidR="006955D2" w:rsidRPr="00456BCE" w14:paraId="29BB8635" w14:textId="77777777" w:rsidTr="00327026">
        <w:trPr>
          <w:trHeight w:val="300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6DF700" w14:textId="77777777" w:rsidR="006955D2" w:rsidRPr="00456BCE" w:rsidRDefault="006955D2" w:rsidP="00327026">
            <w:r w:rsidRPr="00456BCE">
              <w:t>Primary, excluding outliers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A9BA01" w14:textId="77777777" w:rsidR="006955D2" w:rsidRPr="00456BCE" w:rsidRDefault="006955D2" w:rsidP="00327026">
            <w:r w:rsidRPr="00456BCE">
              <w:t>59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B518DB6" w14:textId="77777777" w:rsidR="006955D2" w:rsidRPr="00456BCE" w:rsidRDefault="006955D2" w:rsidP="00327026">
            <w:r w:rsidRPr="00456BCE">
              <w:t>59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62E53" w14:textId="77777777" w:rsidR="006955D2" w:rsidRPr="00456BCE" w:rsidRDefault="006955D2" w:rsidP="00327026">
            <w:pPr>
              <w:tabs>
                <w:tab w:val="decimal" w:pos="280"/>
              </w:tabs>
            </w:pPr>
            <w:r w:rsidRPr="00456BCE">
              <w:t>0.03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BEA43" w14:textId="77777777" w:rsidR="006955D2" w:rsidRPr="00456BCE" w:rsidRDefault="006955D2" w:rsidP="00327026">
            <w:pPr>
              <w:tabs>
                <w:tab w:val="decimal" w:pos="299"/>
              </w:tabs>
            </w:pPr>
            <w:r w:rsidRPr="00456BCE">
              <w:t>1.03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F6EA73" w14:textId="77777777" w:rsidR="006955D2" w:rsidRPr="00456BCE" w:rsidRDefault="006955D2" w:rsidP="00327026">
            <w:pPr>
              <w:tabs>
                <w:tab w:val="decimal" w:pos="199"/>
              </w:tabs>
              <w:rPr>
                <w:b/>
                <w:bCs/>
              </w:rPr>
            </w:pPr>
            <w:r w:rsidRPr="00456BCE">
              <w:t>0.980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D1D02" w14:textId="77777777" w:rsidR="006955D2" w:rsidRPr="00456BCE" w:rsidRDefault="006955D2" w:rsidP="00327026">
            <w:pPr>
              <w:tabs>
                <w:tab w:val="decimal" w:pos="355"/>
              </w:tabs>
            </w:pPr>
            <w:r w:rsidRPr="00456BCE">
              <w:t>-2.02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9ED0C3" w14:textId="77777777" w:rsidR="006955D2" w:rsidRPr="00456BCE" w:rsidRDefault="006955D2" w:rsidP="00327026">
            <w:pPr>
              <w:tabs>
                <w:tab w:val="decimal" w:pos="310"/>
              </w:tabs>
            </w:pPr>
            <w:r w:rsidRPr="00456BCE">
              <w:t>2.07</w:t>
            </w:r>
          </w:p>
        </w:tc>
      </w:tr>
      <w:tr w:rsidR="006955D2" w:rsidRPr="00456BCE" w14:paraId="7B0A8F0D" w14:textId="77777777" w:rsidTr="00327026">
        <w:trPr>
          <w:trHeight w:val="30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187007" w14:textId="77777777" w:rsidR="006955D2" w:rsidRPr="00456BCE" w:rsidRDefault="006955D2" w:rsidP="00327026">
            <w:r w:rsidRPr="00456BCE">
              <w:t>Mean of 4 readings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8E8F0A" w14:textId="77777777" w:rsidR="006955D2" w:rsidRPr="00456BCE" w:rsidRDefault="006955D2" w:rsidP="00327026">
            <w:r w:rsidRPr="00456BCE">
              <w:t>58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124BF3" w14:textId="77777777" w:rsidR="006955D2" w:rsidRPr="00456BCE" w:rsidRDefault="006955D2" w:rsidP="00327026">
            <w:r w:rsidRPr="00456BCE">
              <w:t>59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F87088" w14:textId="77777777" w:rsidR="006955D2" w:rsidRPr="00456BCE" w:rsidRDefault="006955D2" w:rsidP="00327026">
            <w:pPr>
              <w:tabs>
                <w:tab w:val="decimal" w:pos="280"/>
              </w:tabs>
            </w:pPr>
            <w:r w:rsidRPr="00456BCE">
              <w:t>-0.38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0207A5" w14:textId="77777777" w:rsidR="006955D2" w:rsidRPr="00456BCE" w:rsidRDefault="006955D2" w:rsidP="00327026">
            <w:pPr>
              <w:tabs>
                <w:tab w:val="decimal" w:pos="299"/>
              </w:tabs>
            </w:pPr>
            <w:r w:rsidRPr="00456BCE">
              <w:t>0.96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EC108C" w14:textId="77777777" w:rsidR="006955D2" w:rsidRPr="00456BCE" w:rsidRDefault="006955D2" w:rsidP="00327026">
            <w:pPr>
              <w:tabs>
                <w:tab w:val="decimal" w:pos="199"/>
              </w:tabs>
              <w:rPr>
                <w:b/>
                <w:bCs/>
              </w:rPr>
            </w:pPr>
            <w:r w:rsidRPr="00456BCE">
              <w:t>0.692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4388E6" w14:textId="77777777" w:rsidR="006955D2" w:rsidRPr="00456BCE" w:rsidRDefault="006955D2" w:rsidP="00327026">
            <w:pPr>
              <w:tabs>
                <w:tab w:val="decimal" w:pos="355"/>
              </w:tabs>
            </w:pPr>
            <w:r w:rsidRPr="00456BCE">
              <w:t>-2.28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E7C8AD" w14:textId="77777777" w:rsidR="006955D2" w:rsidRPr="00456BCE" w:rsidRDefault="006955D2" w:rsidP="00327026">
            <w:pPr>
              <w:tabs>
                <w:tab w:val="decimal" w:pos="310"/>
              </w:tabs>
            </w:pPr>
            <w:r w:rsidRPr="00456BCE">
              <w:t>1.52</w:t>
            </w:r>
          </w:p>
        </w:tc>
      </w:tr>
      <w:tr w:rsidR="006955D2" w:rsidRPr="00456BCE" w14:paraId="4FDA4074" w14:textId="77777777" w:rsidTr="00327026">
        <w:trPr>
          <w:trHeight w:val="300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EEFD0" w14:textId="77777777" w:rsidR="006955D2" w:rsidRPr="00456BCE" w:rsidRDefault="006955D2" w:rsidP="00327026">
            <w:pPr>
              <w:rPr>
                <w:b/>
                <w:bCs/>
                <w:i/>
                <w:iCs/>
              </w:rPr>
            </w:pPr>
            <w:r w:rsidRPr="00456BCE">
              <w:rPr>
                <w:b/>
                <w:bCs/>
                <w:i/>
                <w:iCs/>
              </w:rPr>
              <w:t>Nottingham - Jamar Hydraulic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0E2F5C6" w14:textId="77777777" w:rsidR="006955D2" w:rsidRPr="00456BCE" w:rsidRDefault="006955D2" w:rsidP="00327026">
            <w:pPr>
              <w:rPr>
                <w:rFonts w:cstheme="minorHAnsi"/>
              </w:rPr>
            </w:pPr>
            <w:r w:rsidRPr="00456BCE">
              <w:t>NO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FB8664" w14:textId="77777777" w:rsidR="006955D2" w:rsidRPr="00456BCE" w:rsidRDefault="006955D2" w:rsidP="00327026">
            <w:pPr>
              <w:rPr>
                <w:rFonts w:cstheme="minorHAnsi"/>
              </w:rPr>
            </w:pPr>
            <w:r w:rsidRPr="00456BCE">
              <w:t>JH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5FA5E3" w14:textId="77777777" w:rsidR="006955D2" w:rsidRPr="00456BCE" w:rsidRDefault="006955D2" w:rsidP="00327026">
            <w:pPr>
              <w:tabs>
                <w:tab w:val="decimal" w:pos="280"/>
              </w:tabs>
              <w:rPr>
                <w:rFonts w:cstheme="minorHAnsi"/>
                <w:highlight w:val="yellow"/>
              </w:rPr>
            </w:pP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6BBD19" w14:textId="77777777" w:rsidR="006955D2" w:rsidRPr="00456BCE" w:rsidRDefault="006955D2" w:rsidP="00327026">
            <w:pPr>
              <w:tabs>
                <w:tab w:val="decimal" w:pos="299"/>
              </w:tabs>
              <w:rPr>
                <w:rFonts w:cstheme="minorHAnsi"/>
                <w:highlight w:val="yellow"/>
              </w:rPr>
            </w:pP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42346E" w14:textId="77777777" w:rsidR="006955D2" w:rsidRPr="00456BCE" w:rsidRDefault="006955D2" w:rsidP="00327026">
            <w:pPr>
              <w:tabs>
                <w:tab w:val="decimal" w:pos="199"/>
              </w:tabs>
              <w:rPr>
                <w:rFonts w:cstheme="minorHAnsi"/>
                <w:highlight w:val="yellow"/>
              </w:rPr>
            </w:pP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E263B0" w14:textId="77777777" w:rsidR="006955D2" w:rsidRPr="00456BCE" w:rsidRDefault="006955D2" w:rsidP="00327026">
            <w:pPr>
              <w:tabs>
                <w:tab w:val="decimal" w:pos="355"/>
              </w:tabs>
              <w:rPr>
                <w:rFonts w:cstheme="minorHAnsi"/>
                <w:highlight w:val="yellow"/>
              </w:rPr>
            </w:pP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171700" w14:textId="77777777" w:rsidR="006955D2" w:rsidRPr="00456BCE" w:rsidRDefault="006955D2" w:rsidP="00327026">
            <w:pPr>
              <w:tabs>
                <w:tab w:val="decimal" w:pos="310"/>
              </w:tabs>
              <w:rPr>
                <w:rFonts w:cstheme="minorHAnsi"/>
              </w:rPr>
            </w:pPr>
          </w:p>
        </w:tc>
      </w:tr>
      <w:tr w:rsidR="006955D2" w:rsidRPr="00456BCE" w14:paraId="44559204" w14:textId="77777777" w:rsidTr="00327026">
        <w:trPr>
          <w:trHeight w:val="300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E779BC" w14:textId="77777777" w:rsidR="006955D2" w:rsidRPr="00456BCE" w:rsidRDefault="006955D2" w:rsidP="00327026">
            <w:r w:rsidRPr="00456BCE">
              <w:t xml:space="preserve">Primary, excluding </w:t>
            </w:r>
            <w:proofErr w:type="spellStart"/>
            <w:r w:rsidRPr="00456BCE">
              <w:t>misordered</w:t>
            </w:r>
            <w:proofErr w:type="spellEnd"/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35E1BD" w14:textId="77777777" w:rsidR="006955D2" w:rsidRPr="00456BCE" w:rsidRDefault="006955D2" w:rsidP="00327026">
            <w:r w:rsidRPr="00456BCE">
              <w:t>57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F21CB3A" w14:textId="77777777" w:rsidR="006955D2" w:rsidRPr="00456BCE" w:rsidRDefault="006955D2" w:rsidP="00327026">
            <w:r w:rsidRPr="00456BCE">
              <w:t>60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E7E706A" w14:textId="77777777" w:rsidR="006955D2" w:rsidRPr="00456BCE" w:rsidRDefault="006955D2" w:rsidP="00327026">
            <w:pPr>
              <w:tabs>
                <w:tab w:val="decimal" w:pos="280"/>
              </w:tabs>
            </w:pPr>
            <w:r w:rsidRPr="00456BCE">
              <w:t>-2.09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3AB62E7" w14:textId="77777777" w:rsidR="006955D2" w:rsidRPr="00456BCE" w:rsidRDefault="006955D2" w:rsidP="00327026">
            <w:pPr>
              <w:tabs>
                <w:tab w:val="decimal" w:pos="299"/>
              </w:tabs>
            </w:pPr>
            <w:r w:rsidRPr="00456BCE">
              <w:t>1.14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0FE344D" w14:textId="77777777" w:rsidR="006955D2" w:rsidRPr="00456BCE" w:rsidRDefault="006955D2" w:rsidP="00327026">
            <w:pPr>
              <w:tabs>
                <w:tab w:val="decimal" w:pos="199"/>
              </w:tabs>
            </w:pPr>
            <w:r w:rsidRPr="00456BCE">
              <w:t>0.069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3293587" w14:textId="77777777" w:rsidR="006955D2" w:rsidRPr="00456BCE" w:rsidRDefault="006955D2" w:rsidP="00327026">
            <w:pPr>
              <w:tabs>
                <w:tab w:val="decimal" w:pos="355"/>
              </w:tabs>
            </w:pPr>
            <w:r w:rsidRPr="00456BCE">
              <w:t>-4.35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EF767CB" w14:textId="77777777" w:rsidR="006955D2" w:rsidRPr="00456BCE" w:rsidRDefault="006955D2" w:rsidP="00327026">
            <w:pPr>
              <w:tabs>
                <w:tab w:val="decimal" w:pos="310"/>
              </w:tabs>
            </w:pPr>
            <w:r w:rsidRPr="00456BCE">
              <w:t>0.17</w:t>
            </w:r>
          </w:p>
        </w:tc>
      </w:tr>
      <w:tr w:rsidR="006955D2" w:rsidRPr="00456BCE" w14:paraId="3A139352" w14:textId="77777777" w:rsidTr="00327026">
        <w:trPr>
          <w:trHeight w:val="300"/>
        </w:trPr>
        <w:tc>
          <w:tcPr>
            <w:tcW w:w="33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CF70EE" w14:textId="77777777" w:rsidR="006955D2" w:rsidRPr="00456BCE" w:rsidRDefault="006955D2" w:rsidP="00327026">
            <w:r w:rsidRPr="00456BCE">
              <w:t>Primary, excluding outliers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2E2C2D42" w14:textId="77777777" w:rsidR="006955D2" w:rsidRPr="00456BCE" w:rsidRDefault="006955D2" w:rsidP="00327026">
            <w:r w:rsidRPr="00456BCE">
              <w:t>5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FD10BCC" w14:textId="77777777" w:rsidR="006955D2" w:rsidRPr="00456BCE" w:rsidRDefault="006955D2" w:rsidP="00327026">
            <w:r w:rsidRPr="00456BCE">
              <w:t>6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BE949C" w14:textId="77777777" w:rsidR="006955D2" w:rsidRPr="00456BCE" w:rsidRDefault="006955D2" w:rsidP="00327026">
            <w:pPr>
              <w:tabs>
                <w:tab w:val="decimal" w:pos="280"/>
              </w:tabs>
            </w:pPr>
            <w:r w:rsidRPr="00456BCE">
              <w:t>-2.0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57F61E" w14:textId="77777777" w:rsidR="006955D2" w:rsidRPr="00456BCE" w:rsidRDefault="006955D2" w:rsidP="00327026">
            <w:pPr>
              <w:tabs>
                <w:tab w:val="decimal" w:pos="299"/>
              </w:tabs>
            </w:pPr>
            <w:r w:rsidRPr="00456BCE">
              <w:t>1.1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489C7C0" w14:textId="77777777" w:rsidR="006955D2" w:rsidRPr="00456BCE" w:rsidRDefault="006955D2" w:rsidP="00327026">
            <w:pPr>
              <w:tabs>
                <w:tab w:val="decimal" w:pos="199"/>
              </w:tabs>
            </w:pPr>
            <w:r w:rsidRPr="00456BCE">
              <w:t>0.08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C0C4FB" w14:textId="77777777" w:rsidR="006955D2" w:rsidRPr="00456BCE" w:rsidRDefault="006955D2" w:rsidP="00327026">
            <w:pPr>
              <w:tabs>
                <w:tab w:val="decimal" w:pos="355"/>
              </w:tabs>
            </w:pPr>
            <w:r w:rsidRPr="00456BCE">
              <w:t>-4.3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2517572" w14:textId="77777777" w:rsidR="006955D2" w:rsidRPr="00456BCE" w:rsidRDefault="006955D2" w:rsidP="00327026">
            <w:pPr>
              <w:tabs>
                <w:tab w:val="decimal" w:pos="310"/>
              </w:tabs>
            </w:pPr>
            <w:r w:rsidRPr="00456BCE">
              <w:t>0.31</w:t>
            </w:r>
          </w:p>
        </w:tc>
      </w:tr>
      <w:tr w:rsidR="006955D2" w:rsidRPr="00456BCE" w14:paraId="36FC70B4" w14:textId="77777777" w:rsidTr="00327026">
        <w:trPr>
          <w:trHeight w:val="30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0782D7" w14:textId="77777777" w:rsidR="006955D2" w:rsidRPr="00456BCE" w:rsidRDefault="006955D2" w:rsidP="00327026">
            <w:r w:rsidRPr="00456BCE">
              <w:t>Mean of 4 readings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33219C" w14:textId="77777777" w:rsidR="006955D2" w:rsidRPr="00456BCE" w:rsidRDefault="006955D2" w:rsidP="00327026">
            <w:r w:rsidRPr="00456BCE">
              <w:t>57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9D3DA8" w14:textId="77777777" w:rsidR="006955D2" w:rsidRPr="00456BCE" w:rsidRDefault="006955D2" w:rsidP="00327026">
            <w:r w:rsidRPr="00456BCE">
              <w:t>61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E5323A8" w14:textId="77777777" w:rsidR="006955D2" w:rsidRPr="00456BCE" w:rsidRDefault="006955D2" w:rsidP="00327026">
            <w:pPr>
              <w:tabs>
                <w:tab w:val="decimal" w:pos="280"/>
              </w:tabs>
            </w:pPr>
            <w:r w:rsidRPr="00456BCE">
              <w:t>-2.49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68BC4C4" w14:textId="77777777" w:rsidR="006955D2" w:rsidRPr="00456BCE" w:rsidRDefault="006955D2" w:rsidP="00327026">
            <w:pPr>
              <w:tabs>
                <w:tab w:val="decimal" w:pos="299"/>
              </w:tabs>
            </w:pPr>
            <w:r w:rsidRPr="00456BCE">
              <w:t>1.09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B0859CA" w14:textId="77777777" w:rsidR="006955D2" w:rsidRPr="00456BCE" w:rsidRDefault="006955D2" w:rsidP="00327026">
            <w:pPr>
              <w:tabs>
                <w:tab w:val="decimal" w:pos="199"/>
              </w:tabs>
              <w:rPr>
                <w:b/>
              </w:rPr>
            </w:pPr>
            <w:r w:rsidRPr="00456BCE">
              <w:rPr>
                <w:b/>
              </w:rPr>
              <w:t>0.024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A6951E7" w14:textId="77777777" w:rsidR="006955D2" w:rsidRPr="00456BCE" w:rsidRDefault="006955D2" w:rsidP="00327026">
            <w:pPr>
              <w:tabs>
                <w:tab w:val="decimal" w:pos="355"/>
              </w:tabs>
            </w:pPr>
            <w:r w:rsidRPr="00456BCE">
              <w:t>-4.64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577FB9D" w14:textId="77777777" w:rsidR="006955D2" w:rsidRPr="00456BCE" w:rsidRDefault="006955D2" w:rsidP="00327026">
            <w:pPr>
              <w:tabs>
                <w:tab w:val="decimal" w:pos="310"/>
              </w:tabs>
            </w:pPr>
            <w:r w:rsidRPr="00456BCE">
              <w:t>-0.34</w:t>
            </w:r>
          </w:p>
        </w:tc>
      </w:tr>
      <w:tr w:rsidR="006955D2" w:rsidRPr="00456BCE" w14:paraId="34F50685" w14:textId="77777777" w:rsidTr="00327026">
        <w:trPr>
          <w:trHeight w:val="300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C8BDA" w14:textId="77777777" w:rsidR="006955D2" w:rsidRPr="00456BCE" w:rsidRDefault="006955D2" w:rsidP="00327026">
            <w:pPr>
              <w:rPr>
                <w:b/>
                <w:bCs/>
                <w:i/>
                <w:iCs/>
              </w:rPr>
            </w:pPr>
            <w:r w:rsidRPr="00456BCE">
              <w:rPr>
                <w:b/>
                <w:bCs/>
                <w:i/>
                <w:iCs/>
              </w:rPr>
              <w:t>Nottingham – Smedley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0DD13B" w14:textId="77777777" w:rsidR="006955D2" w:rsidRPr="00456BCE" w:rsidRDefault="006955D2" w:rsidP="00327026">
            <w:r w:rsidRPr="00456BCE">
              <w:t>NO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20B69F" w14:textId="77777777" w:rsidR="006955D2" w:rsidRPr="00456BCE" w:rsidRDefault="006955D2" w:rsidP="00327026">
            <w:r w:rsidRPr="00456BCE">
              <w:t>SM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0AEB12" w14:textId="77777777" w:rsidR="006955D2" w:rsidRPr="00456BCE" w:rsidRDefault="006955D2" w:rsidP="00327026">
            <w:pPr>
              <w:tabs>
                <w:tab w:val="decimal" w:pos="280"/>
              </w:tabs>
            </w:pP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E8EE60" w14:textId="77777777" w:rsidR="006955D2" w:rsidRPr="00456BCE" w:rsidRDefault="006955D2" w:rsidP="00327026">
            <w:pPr>
              <w:tabs>
                <w:tab w:val="decimal" w:pos="299"/>
              </w:tabs>
            </w:pP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0DB4BC" w14:textId="77777777" w:rsidR="006955D2" w:rsidRPr="00456BCE" w:rsidRDefault="006955D2" w:rsidP="00327026">
            <w:pPr>
              <w:tabs>
                <w:tab w:val="decimal" w:pos="199"/>
              </w:tabs>
            </w:pP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DB84AA" w14:textId="77777777" w:rsidR="006955D2" w:rsidRPr="00456BCE" w:rsidRDefault="006955D2" w:rsidP="00327026">
            <w:pPr>
              <w:tabs>
                <w:tab w:val="decimal" w:pos="355"/>
              </w:tabs>
            </w:pP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7D24AF" w14:textId="77777777" w:rsidR="006955D2" w:rsidRPr="00456BCE" w:rsidRDefault="006955D2" w:rsidP="00327026">
            <w:pPr>
              <w:tabs>
                <w:tab w:val="decimal" w:pos="310"/>
              </w:tabs>
            </w:pPr>
          </w:p>
        </w:tc>
      </w:tr>
      <w:tr w:rsidR="006955D2" w:rsidRPr="00456BCE" w14:paraId="52E8B282" w14:textId="77777777" w:rsidTr="00327026">
        <w:trPr>
          <w:trHeight w:val="300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07F7F4" w14:textId="77777777" w:rsidR="006955D2" w:rsidRPr="00456BCE" w:rsidRDefault="006955D2" w:rsidP="00327026">
            <w:r w:rsidRPr="00456BCE">
              <w:t xml:space="preserve">Primary, excluding </w:t>
            </w:r>
            <w:proofErr w:type="spellStart"/>
            <w:r w:rsidRPr="00456BCE">
              <w:t>misordered</w:t>
            </w:r>
            <w:proofErr w:type="spellEnd"/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C02B19" w14:textId="77777777" w:rsidR="006955D2" w:rsidRPr="00456BCE" w:rsidRDefault="006955D2" w:rsidP="00327026">
            <w:r w:rsidRPr="00456BCE">
              <w:t>60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24247A8" w14:textId="77777777" w:rsidR="006955D2" w:rsidRPr="00456BCE" w:rsidRDefault="006955D2" w:rsidP="00327026">
            <w:r w:rsidRPr="00456BCE">
              <w:t>57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3C3CF40" w14:textId="77777777" w:rsidR="006955D2" w:rsidRPr="00456BCE" w:rsidRDefault="006955D2" w:rsidP="00327026">
            <w:pPr>
              <w:tabs>
                <w:tab w:val="decimal" w:pos="280"/>
              </w:tabs>
            </w:pPr>
            <w:r w:rsidRPr="00456BCE">
              <w:t>-3.00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9F28E35" w14:textId="77777777" w:rsidR="006955D2" w:rsidRPr="00456BCE" w:rsidRDefault="006955D2" w:rsidP="00327026">
            <w:pPr>
              <w:tabs>
                <w:tab w:val="decimal" w:pos="299"/>
              </w:tabs>
            </w:pPr>
            <w:r w:rsidRPr="00456BCE">
              <w:t>1.45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9467DCA" w14:textId="77777777" w:rsidR="006955D2" w:rsidRPr="00456BCE" w:rsidRDefault="006955D2" w:rsidP="00327026">
            <w:pPr>
              <w:tabs>
                <w:tab w:val="decimal" w:pos="199"/>
              </w:tabs>
              <w:rPr>
                <w:b/>
              </w:rPr>
            </w:pPr>
            <w:r w:rsidRPr="00456BCE">
              <w:rPr>
                <w:b/>
              </w:rPr>
              <w:t>0.040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0549602" w14:textId="77777777" w:rsidR="006955D2" w:rsidRPr="00456BCE" w:rsidRDefault="006955D2" w:rsidP="00327026">
            <w:pPr>
              <w:tabs>
                <w:tab w:val="decimal" w:pos="355"/>
              </w:tabs>
            </w:pPr>
            <w:r w:rsidRPr="00456BCE">
              <w:t>-5.87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80BAC95" w14:textId="77777777" w:rsidR="006955D2" w:rsidRPr="00456BCE" w:rsidRDefault="006955D2" w:rsidP="00327026">
            <w:pPr>
              <w:tabs>
                <w:tab w:val="decimal" w:pos="310"/>
              </w:tabs>
            </w:pPr>
            <w:r w:rsidRPr="00456BCE">
              <w:t>-0.14</w:t>
            </w:r>
          </w:p>
        </w:tc>
      </w:tr>
      <w:tr w:rsidR="006955D2" w:rsidRPr="00456BCE" w14:paraId="56FA26C7" w14:textId="77777777" w:rsidTr="00327026">
        <w:trPr>
          <w:trHeight w:val="300"/>
        </w:trPr>
        <w:tc>
          <w:tcPr>
            <w:tcW w:w="339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151206" w14:textId="77777777" w:rsidR="006955D2" w:rsidRPr="00456BCE" w:rsidRDefault="006955D2" w:rsidP="00327026">
            <w:r w:rsidRPr="00456BCE">
              <w:t>Primary, excluding outliers</w:t>
            </w:r>
          </w:p>
        </w:tc>
        <w:tc>
          <w:tcPr>
            <w:tcW w:w="870" w:type="dxa"/>
            <w:tcBorders>
              <w:top w:val="nil"/>
              <w:left w:val="nil"/>
              <w:right w:val="nil"/>
            </w:tcBorders>
          </w:tcPr>
          <w:p w14:paraId="77614020" w14:textId="77777777" w:rsidR="006955D2" w:rsidRPr="00456BCE" w:rsidRDefault="006955D2" w:rsidP="00327026">
            <w:r w:rsidRPr="00456BCE">
              <w:t>59</w:t>
            </w:r>
          </w:p>
        </w:tc>
        <w:tc>
          <w:tcPr>
            <w:tcW w:w="87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68E6048F" w14:textId="77777777" w:rsidR="006955D2" w:rsidRPr="00456BCE" w:rsidRDefault="006955D2" w:rsidP="00327026">
            <w:r w:rsidRPr="00456BCE">
              <w:t>58</w:t>
            </w:r>
          </w:p>
        </w:tc>
        <w:tc>
          <w:tcPr>
            <w:tcW w:w="87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B49C261" w14:textId="77777777" w:rsidR="006955D2" w:rsidRPr="00456BCE" w:rsidRDefault="006955D2" w:rsidP="00327026">
            <w:pPr>
              <w:tabs>
                <w:tab w:val="decimal" w:pos="280"/>
              </w:tabs>
            </w:pPr>
            <w:r w:rsidRPr="00456BCE">
              <w:t>-3.45</w:t>
            </w:r>
          </w:p>
        </w:tc>
        <w:tc>
          <w:tcPr>
            <w:tcW w:w="87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7B2FAAD" w14:textId="77777777" w:rsidR="006955D2" w:rsidRPr="00456BCE" w:rsidRDefault="006955D2" w:rsidP="00327026">
            <w:pPr>
              <w:tabs>
                <w:tab w:val="decimal" w:pos="299"/>
              </w:tabs>
            </w:pPr>
            <w:r w:rsidRPr="00456BCE">
              <w:t>1.40</w:t>
            </w:r>
          </w:p>
        </w:tc>
        <w:tc>
          <w:tcPr>
            <w:tcW w:w="87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14:paraId="684786DA" w14:textId="77777777" w:rsidR="006955D2" w:rsidRPr="00456BCE" w:rsidRDefault="006955D2" w:rsidP="00327026">
            <w:pPr>
              <w:tabs>
                <w:tab w:val="decimal" w:pos="199"/>
              </w:tabs>
              <w:rPr>
                <w:b/>
              </w:rPr>
            </w:pPr>
            <w:r w:rsidRPr="00456BCE">
              <w:rPr>
                <w:b/>
              </w:rPr>
              <w:t>0.015</w:t>
            </w:r>
          </w:p>
        </w:tc>
        <w:tc>
          <w:tcPr>
            <w:tcW w:w="87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B0D4864" w14:textId="77777777" w:rsidR="006955D2" w:rsidRPr="00456BCE" w:rsidRDefault="006955D2" w:rsidP="00327026">
            <w:pPr>
              <w:tabs>
                <w:tab w:val="decimal" w:pos="355"/>
              </w:tabs>
            </w:pPr>
            <w:r w:rsidRPr="00456BCE">
              <w:t>-6.22</w:t>
            </w:r>
          </w:p>
        </w:tc>
        <w:tc>
          <w:tcPr>
            <w:tcW w:w="87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14:paraId="679EED15" w14:textId="77777777" w:rsidR="006955D2" w:rsidRPr="00456BCE" w:rsidRDefault="006955D2" w:rsidP="00327026">
            <w:pPr>
              <w:tabs>
                <w:tab w:val="decimal" w:pos="310"/>
              </w:tabs>
            </w:pPr>
            <w:r w:rsidRPr="00456BCE">
              <w:t>-0.68</w:t>
            </w:r>
          </w:p>
        </w:tc>
      </w:tr>
      <w:tr w:rsidR="006955D2" w:rsidRPr="00456BCE" w14:paraId="04E91614" w14:textId="77777777" w:rsidTr="00327026">
        <w:trPr>
          <w:trHeight w:val="30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AE8C90" w14:textId="77777777" w:rsidR="006955D2" w:rsidRPr="00456BCE" w:rsidRDefault="006955D2" w:rsidP="00327026">
            <w:r w:rsidRPr="00456BCE">
              <w:t>Mean of 4 readings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535C36" w14:textId="77777777" w:rsidR="006955D2" w:rsidRPr="00456BCE" w:rsidRDefault="006955D2" w:rsidP="00327026">
            <w:r w:rsidRPr="00456BCE">
              <w:t>60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054CAC" w14:textId="77777777" w:rsidR="006955D2" w:rsidRPr="00456BCE" w:rsidRDefault="006955D2" w:rsidP="00327026">
            <w:r w:rsidRPr="00456BCE">
              <w:t>58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F5B4025" w14:textId="77777777" w:rsidR="006955D2" w:rsidRPr="00456BCE" w:rsidRDefault="006955D2" w:rsidP="00327026">
            <w:pPr>
              <w:tabs>
                <w:tab w:val="decimal" w:pos="280"/>
              </w:tabs>
            </w:pPr>
            <w:r w:rsidRPr="00456BCE">
              <w:t>-3.02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AB8A73B" w14:textId="77777777" w:rsidR="006955D2" w:rsidRPr="00456BCE" w:rsidRDefault="006955D2" w:rsidP="00327026">
            <w:pPr>
              <w:tabs>
                <w:tab w:val="decimal" w:pos="299"/>
              </w:tabs>
            </w:pPr>
            <w:r w:rsidRPr="00456BCE">
              <w:t>1.28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8F44978" w14:textId="77777777" w:rsidR="006955D2" w:rsidRPr="00456BCE" w:rsidRDefault="006955D2" w:rsidP="00327026">
            <w:pPr>
              <w:tabs>
                <w:tab w:val="decimal" w:pos="199"/>
              </w:tabs>
              <w:rPr>
                <w:b/>
              </w:rPr>
            </w:pPr>
            <w:r w:rsidRPr="00456BCE">
              <w:rPr>
                <w:b/>
              </w:rPr>
              <w:t>0.020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EB33B91" w14:textId="77777777" w:rsidR="006955D2" w:rsidRPr="00456BCE" w:rsidRDefault="006955D2" w:rsidP="00327026">
            <w:pPr>
              <w:tabs>
                <w:tab w:val="decimal" w:pos="355"/>
              </w:tabs>
            </w:pPr>
            <w:r w:rsidRPr="00456BCE">
              <w:t>-5.55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D00DB47" w14:textId="77777777" w:rsidR="006955D2" w:rsidRPr="00456BCE" w:rsidRDefault="006955D2" w:rsidP="00327026">
            <w:pPr>
              <w:tabs>
                <w:tab w:val="decimal" w:pos="310"/>
              </w:tabs>
            </w:pPr>
            <w:r w:rsidRPr="00456BCE">
              <w:t>-0.48</w:t>
            </w:r>
          </w:p>
        </w:tc>
      </w:tr>
      <w:tr w:rsidR="006955D2" w:rsidRPr="00456BCE" w14:paraId="2B2313D6" w14:textId="77777777" w:rsidTr="00327026">
        <w:trPr>
          <w:trHeight w:hRule="exact" w:val="284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7D00A43A" w14:textId="77777777" w:rsidR="006955D2" w:rsidRPr="00456BCE" w:rsidRDefault="006955D2" w:rsidP="00327026">
            <w:pPr>
              <w:rPr>
                <w:b/>
                <w:bCs/>
                <w:i/>
                <w:iCs/>
              </w:rPr>
            </w:pPr>
            <w:r w:rsidRPr="00456BCE">
              <w:rPr>
                <w:b/>
                <w:bCs/>
                <w:i/>
                <w:iCs/>
              </w:rPr>
              <w:t xml:space="preserve">Lung function, </w:t>
            </w:r>
            <w:proofErr w:type="spellStart"/>
            <w:r w:rsidRPr="00456BCE">
              <w:rPr>
                <w:b/>
                <w:bCs/>
                <w:i/>
                <w:iCs/>
              </w:rPr>
              <w:t>litres</w:t>
            </w:r>
            <w:proofErr w:type="spellEnd"/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1CA9304C" w14:textId="77777777" w:rsidR="006955D2" w:rsidRPr="00456BCE" w:rsidRDefault="006955D2" w:rsidP="00327026">
            <w:pPr>
              <w:rPr>
                <w:b/>
                <w:bCs/>
                <w:i/>
                <w:iCs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1AE8464" w14:textId="77777777" w:rsidR="006955D2" w:rsidRPr="00456BCE" w:rsidRDefault="006955D2" w:rsidP="00327026">
            <w:pPr>
              <w:rPr>
                <w:b/>
                <w:bCs/>
                <w:i/>
                <w:iCs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F19AD52" w14:textId="77777777" w:rsidR="006955D2" w:rsidRPr="00456BCE" w:rsidRDefault="006955D2" w:rsidP="00327026">
            <w:pPr>
              <w:tabs>
                <w:tab w:val="decimal" w:pos="280"/>
              </w:tabs>
              <w:rPr>
                <w:b/>
                <w:bCs/>
                <w:i/>
                <w:iCs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71AF715" w14:textId="77777777" w:rsidR="006955D2" w:rsidRPr="00456BCE" w:rsidRDefault="006955D2" w:rsidP="00327026">
            <w:pPr>
              <w:tabs>
                <w:tab w:val="decimal" w:pos="299"/>
              </w:tabs>
              <w:rPr>
                <w:b/>
                <w:bCs/>
                <w:i/>
                <w:iCs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085C7BB" w14:textId="77777777" w:rsidR="006955D2" w:rsidRPr="00456BCE" w:rsidRDefault="006955D2" w:rsidP="00327026">
            <w:pPr>
              <w:tabs>
                <w:tab w:val="decimal" w:pos="199"/>
              </w:tabs>
              <w:rPr>
                <w:b/>
                <w:bCs/>
                <w:i/>
                <w:iCs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74C285F" w14:textId="77777777" w:rsidR="006955D2" w:rsidRPr="00456BCE" w:rsidRDefault="006955D2" w:rsidP="00327026">
            <w:pPr>
              <w:tabs>
                <w:tab w:val="decimal" w:pos="355"/>
              </w:tabs>
              <w:rPr>
                <w:b/>
                <w:bCs/>
                <w:i/>
                <w:iCs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FB5C3BD" w14:textId="77777777" w:rsidR="006955D2" w:rsidRPr="00456BCE" w:rsidRDefault="006955D2" w:rsidP="00327026">
            <w:pPr>
              <w:tabs>
                <w:tab w:val="decimal" w:pos="310"/>
              </w:tabs>
              <w:rPr>
                <w:b/>
                <w:bCs/>
                <w:i/>
                <w:iCs/>
              </w:rPr>
            </w:pPr>
          </w:p>
        </w:tc>
      </w:tr>
      <w:tr w:rsidR="006955D2" w:rsidRPr="00456BCE" w14:paraId="70540F9C" w14:textId="77777777" w:rsidTr="00327026">
        <w:trPr>
          <w:trHeight w:val="300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BCBB0D" w14:textId="77777777" w:rsidR="006955D2" w:rsidRPr="00456BCE" w:rsidRDefault="006955D2" w:rsidP="00327026">
            <w:r w:rsidRPr="00456BCE">
              <w:rPr>
                <w:b/>
                <w:bCs/>
                <w:i/>
                <w:iCs/>
              </w:rPr>
              <w:t>FEV</w:t>
            </w:r>
            <w:r w:rsidRPr="00456BCE">
              <w:rPr>
                <w:b/>
                <w:bCs/>
                <w:i/>
                <w:iCs/>
                <w:vertAlign w:val="subscript"/>
              </w:rPr>
              <w:t>1</w:t>
            </w:r>
            <w:r w:rsidRPr="00456BCE">
              <w:rPr>
                <w:b/>
                <w:bCs/>
                <w:i/>
                <w:iCs/>
              </w:rPr>
              <w:t>: Micro Plus - Easy on-PC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260D86A" w14:textId="77777777" w:rsidR="006955D2" w:rsidRPr="00456BCE" w:rsidRDefault="006955D2" w:rsidP="00327026">
            <w:r w:rsidRPr="00456BCE">
              <w:t>MM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5B0332" w14:textId="77777777" w:rsidR="006955D2" w:rsidRPr="00456BCE" w:rsidRDefault="006955D2" w:rsidP="00327026">
            <w:r w:rsidRPr="00456BCE">
              <w:t>Easy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9660D7" w14:textId="77777777" w:rsidR="006955D2" w:rsidRPr="00456BCE" w:rsidRDefault="006955D2" w:rsidP="00327026">
            <w:pPr>
              <w:tabs>
                <w:tab w:val="decimal" w:pos="280"/>
              </w:tabs>
            </w:pPr>
            <w:r w:rsidRPr="00456BCE">
              <w:t> 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0E037B" w14:textId="77777777" w:rsidR="006955D2" w:rsidRPr="00456BCE" w:rsidRDefault="006955D2" w:rsidP="00327026">
            <w:pPr>
              <w:tabs>
                <w:tab w:val="decimal" w:pos="299"/>
              </w:tabs>
            </w:pPr>
            <w:r w:rsidRPr="00456BCE">
              <w:t> 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A84453" w14:textId="77777777" w:rsidR="006955D2" w:rsidRPr="00456BCE" w:rsidRDefault="006955D2" w:rsidP="00327026">
            <w:pPr>
              <w:tabs>
                <w:tab w:val="decimal" w:pos="199"/>
              </w:tabs>
              <w:rPr>
                <w:b/>
                <w:bCs/>
              </w:rPr>
            </w:pPr>
            <w:r w:rsidRPr="00456BCE">
              <w:t> 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51F84C" w14:textId="77777777" w:rsidR="006955D2" w:rsidRPr="00456BCE" w:rsidRDefault="006955D2" w:rsidP="00327026">
            <w:pPr>
              <w:tabs>
                <w:tab w:val="decimal" w:pos="355"/>
              </w:tabs>
            </w:pPr>
            <w:r w:rsidRPr="00456BCE">
              <w:t> 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AF54C6" w14:textId="77777777" w:rsidR="006955D2" w:rsidRPr="00456BCE" w:rsidRDefault="006955D2" w:rsidP="00327026">
            <w:pPr>
              <w:tabs>
                <w:tab w:val="decimal" w:pos="310"/>
              </w:tabs>
            </w:pPr>
            <w:r w:rsidRPr="00456BCE">
              <w:t> </w:t>
            </w:r>
          </w:p>
        </w:tc>
      </w:tr>
      <w:tr w:rsidR="006955D2" w:rsidRPr="00456BCE" w14:paraId="7CC7162F" w14:textId="77777777" w:rsidTr="00327026">
        <w:trPr>
          <w:trHeight w:val="300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3E7D226" w14:textId="77777777" w:rsidR="006955D2" w:rsidRPr="00456BCE" w:rsidRDefault="006955D2" w:rsidP="00327026">
            <w:r w:rsidRPr="00456BCE">
              <w:t xml:space="preserve">Primary, excluding </w:t>
            </w:r>
            <w:proofErr w:type="spellStart"/>
            <w:r w:rsidRPr="00456BCE">
              <w:t>misordered</w:t>
            </w:r>
            <w:proofErr w:type="spellEnd"/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F75ED05" w14:textId="77777777" w:rsidR="006955D2" w:rsidRPr="00456BCE" w:rsidRDefault="006955D2" w:rsidP="00327026">
            <w:r w:rsidRPr="00456BCE">
              <w:t>39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A12C443" w14:textId="77777777" w:rsidR="006955D2" w:rsidRPr="00456BCE" w:rsidRDefault="006955D2" w:rsidP="00327026">
            <w:r w:rsidRPr="00456BCE">
              <w:t>34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002A50" w14:textId="77777777" w:rsidR="006955D2" w:rsidRPr="00456BCE" w:rsidRDefault="006955D2" w:rsidP="00327026">
            <w:pPr>
              <w:tabs>
                <w:tab w:val="decimal" w:pos="280"/>
              </w:tabs>
            </w:pPr>
            <w:r w:rsidRPr="00456BCE">
              <w:t>-0.02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640F29" w14:textId="77777777" w:rsidR="006955D2" w:rsidRPr="00456BCE" w:rsidRDefault="006955D2" w:rsidP="00327026">
            <w:pPr>
              <w:tabs>
                <w:tab w:val="decimal" w:pos="299"/>
              </w:tabs>
            </w:pPr>
            <w:r w:rsidRPr="00456BCE">
              <w:t>0.02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A67866" w14:textId="77777777" w:rsidR="006955D2" w:rsidRPr="00456BCE" w:rsidRDefault="006955D2" w:rsidP="00327026">
            <w:pPr>
              <w:tabs>
                <w:tab w:val="decimal" w:pos="199"/>
              </w:tabs>
              <w:rPr>
                <w:b/>
                <w:bCs/>
              </w:rPr>
            </w:pPr>
            <w:r w:rsidRPr="00456BCE">
              <w:t>0.528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65DF76" w14:textId="77777777" w:rsidR="006955D2" w:rsidRPr="00456BCE" w:rsidRDefault="006955D2" w:rsidP="00327026">
            <w:pPr>
              <w:tabs>
                <w:tab w:val="decimal" w:pos="355"/>
              </w:tabs>
            </w:pPr>
            <w:r w:rsidRPr="00456BCE">
              <w:t>-0.08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3A75D4" w14:textId="77777777" w:rsidR="006955D2" w:rsidRPr="00456BCE" w:rsidRDefault="006955D2" w:rsidP="00327026">
            <w:pPr>
              <w:tabs>
                <w:tab w:val="decimal" w:pos="310"/>
              </w:tabs>
            </w:pPr>
            <w:r w:rsidRPr="00456BCE">
              <w:t>0.04</w:t>
            </w:r>
          </w:p>
        </w:tc>
      </w:tr>
      <w:tr w:rsidR="006955D2" w:rsidRPr="00456BCE" w14:paraId="104E4E5D" w14:textId="77777777" w:rsidTr="00327026">
        <w:trPr>
          <w:trHeight w:val="30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AB16E9" w14:textId="77777777" w:rsidR="006955D2" w:rsidRPr="00456BCE" w:rsidRDefault="006955D2" w:rsidP="00327026">
            <w:r w:rsidRPr="00456BCE">
              <w:rPr>
                <w:iCs/>
              </w:rPr>
              <w:t>All cases, including C-E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A9AE301" w14:textId="77777777" w:rsidR="006955D2" w:rsidRPr="00456BCE" w:rsidRDefault="006955D2" w:rsidP="00327026">
            <w:r w:rsidRPr="00456BCE">
              <w:t>54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0368AB" w14:textId="77777777" w:rsidR="006955D2" w:rsidRPr="00456BCE" w:rsidRDefault="006955D2" w:rsidP="00327026">
            <w:r w:rsidRPr="00456BCE">
              <w:t>52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D330A7" w14:textId="77777777" w:rsidR="006955D2" w:rsidRPr="00456BCE" w:rsidRDefault="006955D2" w:rsidP="00327026">
            <w:pPr>
              <w:tabs>
                <w:tab w:val="decimal" w:pos="280"/>
              </w:tabs>
            </w:pPr>
            <w:r w:rsidRPr="00456BCE">
              <w:t>-0.01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FE49EA" w14:textId="77777777" w:rsidR="006955D2" w:rsidRPr="00456BCE" w:rsidRDefault="006955D2" w:rsidP="00327026">
            <w:pPr>
              <w:tabs>
                <w:tab w:val="decimal" w:pos="299"/>
              </w:tabs>
            </w:pPr>
            <w:r w:rsidRPr="00456BCE">
              <w:t>0.04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666848" w14:textId="77777777" w:rsidR="006955D2" w:rsidRPr="00456BCE" w:rsidRDefault="006955D2" w:rsidP="00327026">
            <w:pPr>
              <w:tabs>
                <w:tab w:val="decimal" w:pos="199"/>
              </w:tabs>
              <w:rPr>
                <w:b/>
                <w:bCs/>
              </w:rPr>
            </w:pPr>
            <w:r w:rsidRPr="00456BCE">
              <w:t>0.795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BB5692" w14:textId="77777777" w:rsidR="006955D2" w:rsidRPr="00456BCE" w:rsidRDefault="006955D2" w:rsidP="00327026">
            <w:pPr>
              <w:tabs>
                <w:tab w:val="decimal" w:pos="355"/>
              </w:tabs>
            </w:pPr>
            <w:r w:rsidRPr="00456BCE">
              <w:t>-0.08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F4CC4B" w14:textId="77777777" w:rsidR="006955D2" w:rsidRPr="00456BCE" w:rsidRDefault="006955D2" w:rsidP="00327026">
            <w:pPr>
              <w:tabs>
                <w:tab w:val="decimal" w:pos="310"/>
              </w:tabs>
            </w:pPr>
            <w:r w:rsidRPr="00456BCE">
              <w:t>0.06</w:t>
            </w:r>
          </w:p>
        </w:tc>
      </w:tr>
      <w:tr w:rsidR="006955D2" w:rsidRPr="00456BCE" w14:paraId="0893E84B" w14:textId="77777777" w:rsidTr="00327026">
        <w:trPr>
          <w:trHeight w:val="300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20F5AB" w14:textId="77777777" w:rsidR="006955D2" w:rsidRPr="00456BCE" w:rsidRDefault="006955D2" w:rsidP="00327026">
            <w:pPr>
              <w:rPr>
                <w:b/>
                <w:bCs/>
                <w:i/>
                <w:iCs/>
              </w:rPr>
            </w:pPr>
            <w:r w:rsidRPr="00456BCE">
              <w:rPr>
                <w:b/>
                <w:bCs/>
                <w:i/>
                <w:iCs/>
              </w:rPr>
              <w:t>FVC: Micro Plus - Easy on-PC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67D5738" w14:textId="77777777" w:rsidR="006955D2" w:rsidRPr="00456BCE" w:rsidRDefault="006955D2" w:rsidP="00327026">
            <w:r w:rsidRPr="00456BCE">
              <w:t>MM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87DEBB" w14:textId="77777777" w:rsidR="006955D2" w:rsidRPr="00456BCE" w:rsidRDefault="006955D2" w:rsidP="00327026">
            <w:r w:rsidRPr="00456BCE">
              <w:t>Easy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78682D" w14:textId="77777777" w:rsidR="006955D2" w:rsidRPr="00456BCE" w:rsidRDefault="006955D2" w:rsidP="00327026">
            <w:pPr>
              <w:tabs>
                <w:tab w:val="decimal" w:pos="280"/>
              </w:tabs>
            </w:pPr>
            <w:r w:rsidRPr="00456BCE">
              <w:t> 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4161B0" w14:textId="77777777" w:rsidR="006955D2" w:rsidRPr="00456BCE" w:rsidRDefault="006955D2" w:rsidP="00327026">
            <w:pPr>
              <w:tabs>
                <w:tab w:val="decimal" w:pos="299"/>
              </w:tabs>
            </w:pPr>
            <w:r w:rsidRPr="00456BCE">
              <w:t> 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4D6BFD" w14:textId="77777777" w:rsidR="006955D2" w:rsidRPr="00456BCE" w:rsidRDefault="006955D2" w:rsidP="00327026">
            <w:pPr>
              <w:tabs>
                <w:tab w:val="decimal" w:pos="199"/>
              </w:tabs>
              <w:rPr>
                <w:b/>
                <w:bCs/>
              </w:rPr>
            </w:pPr>
            <w:r w:rsidRPr="00456BCE">
              <w:t> 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349497" w14:textId="77777777" w:rsidR="006955D2" w:rsidRPr="00456BCE" w:rsidRDefault="006955D2" w:rsidP="00327026">
            <w:pPr>
              <w:tabs>
                <w:tab w:val="decimal" w:pos="355"/>
              </w:tabs>
            </w:pPr>
            <w:r w:rsidRPr="00456BCE">
              <w:t> 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3529DD" w14:textId="77777777" w:rsidR="006955D2" w:rsidRPr="00456BCE" w:rsidRDefault="006955D2" w:rsidP="00327026">
            <w:pPr>
              <w:tabs>
                <w:tab w:val="decimal" w:pos="310"/>
              </w:tabs>
            </w:pPr>
            <w:r w:rsidRPr="00456BCE">
              <w:t> </w:t>
            </w:r>
          </w:p>
        </w:tc>
      </w:tr>
      <w:tr w:rsidR="006955D2" w:rsidRPr="00456BCE" w14:paraId="5D7723EB" w14:textId="77777777" w:rsidTr="00327026">
        <w:trPr>
          <w:trHeight w:val="300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433307" w14:textId="77777777" w:rsidR="006955D2" w:rsidRPr="00456BCE" w:rsidRDefault="006955D2" w:rsidP="00327026">
            <w:r w:rsidRPr="00456BCE">
              <w:t xml:space="preserve">Primary, excluding </w:t>
            </w:r>
            <w:proofErr w:type="spellStart"/>
            <w:r w:rsidRPr="00456BCE">
              <w:t>misordered</w:t>
            </w:r>
            <w:proofErr w:type="spellEnd"/>
          </w:p>
        </w:tc>
        <w:tc>
          <w:tcPr>
            <w:tcW w:w="87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06096CB6" w14:textId="77777777" w:rsidR="006955D2" w:rsidRPr="00456BCE" w:rsidRDefault="006955D2" w:rsidP="00327026">
            <w:r w:rsidRPr="00456BCE">
              <w:t>35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14:paraId="329C3B70" w14:textId="77777777" w:rsidR="006955D2" w:rsidRPr="00456BCE" w:rsidRDefault="006955D2" w:rsidP="00327026">
            <w:r w:rsidRPr="00456BCE">
              <w:t>31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EA10FCE" w14:textId="77777777" w:rsidR="006955D2" w:rsidRPr="00456BCE" w:rsidRDefault="006955D2" w:rsidP="00327026">
            <w:pPr>
              <w:tabs>
                <w:tab w:val="decimal" w:pos="280"/>
              </w:tabs>
            </w:pPr>
            <w:r w:rsidRPr="00456BCE">
              <w:t>-0.06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3E81CB0" w14:textId="77777777" w:rsidR="006955D2" w:rsidRPr="00456BCE" w:rsidRDefault="006955D2" w:rsidP="00327026">
            <w:pPr>
              <w:tabs>
                <w:tab w:val="decimal" w:pos="299"/>
              </w:tabs>
            </w:pPr>
            <w:r w:rsidRPr="00456BCE">
              <w:t>0.06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A17763" w14:textId="77777777" w:rsidR="006955D2" w:rsidRPr="00456BCE" w:rsidRDefault="006955D2" w:rsidP="00327026">
            <w:pPr>
              <w:tabs>
                <w:tab w:val="decimal" w:pos="199"/>
              </w:tabs>
              <w:rPr>
                <w:b/>
                <w:bCs/>
              </w:rPr>
            </w:pPr>
            <w:r w:rsidRPr="00456BCE">
              <w:t>0.287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F6DD6BA" w14:textId="77777777" w:rsidR="006955D2" w:rsidRPr="00456BCE" w:rsidRDefault="006955D2" w:rsidP="00327026">
            <w:pPr>
              <w:tabs>
                <w:tab w:val="decimal" w:pos="355"/>
              </w:tabs>
            </w:pPr>
            <w:r w:rsidRPr="00456BCE">
              <w:t>-0.17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D3552C" w14:textId="77777777" w:rsidR="006955D2" w:rsidRPr="00456BCE" w:rsidRDefault="006955D2" w:rsidP="00327026">
            <w:pPr>
              <w:tabs>
                <w:tab w:val="decimal" w:pos="310"/>
              </w:tabs>
            </w:pPr>
            <w:r w:rsidRPr="00456BCE">
              <w:t>0.05</w:t>
            </w:r>
          </w:p>
        </w:tc>
      </w:tr>
      <w:tr w:rsidR="006955D2" w:rsidRPr="00456BCE" w14:paraId="2A09C36A" w14:textId="77777777" w:rsidTr="00327026">
        <w:trPr>
          <w:trHeight w:val="30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A9CB48" w14:textId="77777777" w:rsidR="006955D2" w:rsidRPr="00456BCE" w:rsidRDefault="006955D2" w:rsidP="00327026">
            <w:r w:rsidRPr="00456BCE">
              <w:rPr>
                <w:iCs/>
              </w:rPr>
              <w:t>All cases, including C-E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2E86BFD" w14:textId="77777777" w:rsidR="006955D2" w:rsidRPr="00456BCE" w:rsidRDefault="006955D2" w:rsidP="00327026">
            <w:r w:rsidRPr="00456BCE">
              <w:t>54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8392C9" w14:textId="77777777" w:rsidR="006955D2" w:rsidRPr="00456BCE" w:rsidRDefault="006955D2" w:rsidP="00327026">
            <w:r w:rsidRPr="00456BCE">
              <w:t>52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A32CF8" w14:textId="77777777" w:rsidR="006955D2" w:rsidRPr="00456BCE" w:rsidRDefault="006955D2" w:rsidP="00327026">
            <w:pPr>
              <w:tabs>
                <w:tab w:val="decimal" w:pos="280"/>
              </w:tabs>
            </w:pPr>
            <w:r w:rsidRPr="00456BCE">
              <w:t>-0.11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00FAFC" w14:textId="77777777" w:rsidR="006955D2" w:rsidRPr="00456BCE" w:rsidRDefault="006955D2" w:rsidP="00327026">
            <w:pPr>
              <w:tabs>
                <w:tab w:val="decimal" w:pos="299"/>
              </w:tabs>
            </w:pPr>
            <w:r w:rsidRPr="00456BCE">
              <w:t>0.05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A98E07" w14:textId="77777777" w:rsidR="006955D2" w:rsidRPr="00456BCE" w:rsidRDefault="006955D2" w:rsidP="00327026">
            <w:pPr>
              <w:tabs>
                <w:tab w:val="decimal" w:pos="199"/>
              </w:tabs>
              <w:rPr>
                <w:b/>
                <w:bCs/>
              </w:rPr>
            </w:pPr>
            <w:r w:rsidRPr="00456BCE">
              <w:t>0.053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BAA5BD" w14:textId="77777777" w:rsidR="006955D2" w:rsidRPr="00456BCE" w:rsidRDefault="006955D2" w:rsidP="00327026">
            <w:pPr>
              <w:tabs>
                <w:tab w:val="decimal" w:pos="355"/>
              </w:tabs>
            </w:pPr>
            <w:r w:rsidRPr="00456BCE">
              <w:t>-0.22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7545F6" w14:textId="77777777" w:rsidR="006955D2" w:rsidRPr="00456BCE" w:rsidRDefault="006955D2" w:rsidP="00327026">
            <w:pPr>
              <w:tabs>
                <w:tab w:val="decimal" w:pos="310"/>
              </w:tabs>
            </w:pPr>
            <w:r w:rsidRPr="00456BCE">
              <w:t>0.00</w:t>
            </w:r>
          </w:p>
        </w:tc>
      </w:tr>
    </w:tbl>
    <w:p w14:paraId="539A7334" w14:textId="77777777" w:rsidR="006955D2" w:rsidRPr="00A518B1" w:rsidRDefault="006955D2" w:rsidP="006955D2">
      <w:r w:rsidRPr="00A518B1">
        <w:t>SE=standard error; CI=confidence interval</w:t>
      </w:r>
    </w:p>
    <w:p w14:paraId="2F230033" w14:textId="77777777" w:rsidR="00BE3EEE" w:rsidRDefault="00BE3EEE"/>
    <w:sectPr w:rsidR="00BE3EE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55D2"/>
    <w:rsid w:val="006955D2"/>
    <w:rsid w:val="00BE3E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18833B"/>
  <w15:chartTrackingRefBased/>
  <w15:docId w15:val="{7D7803E3-1937-410F-988A-27E0D96362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55D2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955D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6955D2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6955D2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8</Words>
  <Characters>1987</Characters>
  <Application>Microsoft Office Word</Application>
  <DocSecurity>0</DocSecurity>
  <Lines>16</Lines>
  <Paragraphs>4</Paragraphs>
  <ScaleCrop>false</ScaleCrop>
  <Company/>
  <LinksUpToDate>false</LinksUpToDate>
  <CharactersWithSpaces>2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Hardy</dc:creator>
  <cp:keywords/>
  <dc:description/>
  <cp:lastModifiedBy>Rebecca Hardy</cp:lastModifiedBy>
  <cp:revision>1</cp:revision>
  <dcterms:created xsi:type="dcterms:W3CDTF">2022-10-12T12:54:00Z</dcterms:created>
  <dcterms:modified xsi:type="dcterms:W3CDTF">2022-10-12T12:55:00Z</dcterms:modified>
</cp:coreProperties>
</file>